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959D4D" w14:textId="3974785C" w:rsidR="00C0683C" w:rsidRDefault="00CA4C9C" w:rsidP="00F14EBD">
      <w:pPr>
        <w:tabs>
          <w:tab w:val="left" w:pos="3046"/>
        </w:tabs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2</w:t>
      </w:r>
    </w:p>
    <w:p w14:paraId="0621BDDD" w14:textId="2E1DBDE0" w:rsidR="00DF53BC" w:rsidRPr="00DF2118" w:rsidRDefault="00DF2118" w:rsidP="00C0683C">
      <w:pPr>
        <w:tabs>
          <w:tab w:val="left" w:pos="3046"/>
        </w:tabs>
        <w:spacing w:line="480" w:lineRule="auto"/>
        <w:ind w:left="-1134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                  </w:t>
      </w:r>
      <w:r w:rsidR="00652C7C" w:rsidRPr="00DF2118">
        <w:rPr>
          <w:rFonts w:ascii="Times New Roman" w:hAnsi="Times New Roman" w:cs="Times New Roman"/>
          <w:i/>
          <w:iCs/>
          <w:lang w:val="en-US"/>
        </w:rPr>
        <w:t>Risk of Bias Assessment</w:t>
      </w:r>
      <w:r w:rsidR="00CA4C9C" w:rsidRPr="00DF2118">
        <w:rPr>
          <w:rFonts w:ascii="Times New Roman" w:hAnsi="Times New Roman" w:cs="Times New Roman"/>
          <w:i/>
          <w:iCs/>
          <w:lang w:val="en-US"/>
        </w:rPr>
        <w:t xml:space="preserve"> Scores</w:t>
      </w:r>
      <w:r w:rsidR="00CA43E9">
        <w:rPr>
          <w:rFonts w:ascii="Times New Roman" w:hAnsi="Times New Roman" w:cs="Times New Roman"/>
          <w:i/>
          <w:iCs/>
          <w:lang w:val="en-US"/>
        </w:rPr>
        <w:t xml:space="preserve"> for Randomized Controlled Trials (RCTs)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3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330"/>
        <w:gridCol w:w="330"/>
        <w:gridCol w:w="330"/>
        <w:gridCol w:w="330"/>
        <w:gridCol w:w="1031"/>
      </w:tblGrid>
      <w:tr w:rsidR="00E311B9" w:rsidRPr="00443238" w14:paraId="2EBE2240" w14:textId="77777777" w:rsidTr="00DF2118">
        <w:trPr>
          <w:trHeight w:val="238"/>
        </w:trPr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88870" w14:textId="68F43657" w:rsidR="00E311B9" w:rsidRPr="007920F6" w:rsidRDefault="00E311B9" w:rsidP="00AA5522">
            <w:pPr>
              <w:widowControl/>
              <w:tabs>
                <w:tab w:val="left" w:pos="623"/>
              </w:tabs>
              <w:textAlignment w:val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andomized Controlled Trials</w:t>
            </w:r>
            <w:r w:rsidR="001E5F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13751B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1E5FCC">
              <w:rPr>
                <w:rFonts w:ascii="Times New Roman" w:hAnsi="Times New Roman" w:cs="Times New Roman"/>
                <w:b/>
                <w:bCs/>
                <w:lang w:val="en-US"/>
              </w:rPr>
              <w:t>RCTs</w:t>
            </w:r>
            <w:r w:rsidR="0013751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6FB51" w14:textId="77777777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428F8" w14:textId="77777777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48411" w14:textId="77777777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B4F13" w14:textId="77777777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57002" w14:textId="77777777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6C9FB" w14:textId="77777777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F6014" w14:textId="77777777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59418" w14:textId="77777777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F125D" w14:textId="77777777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00807C17" w14:textId="4ECF0D4A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0.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5C252D09" w14:textId="783DB961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1.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193D9255" w14:textId="72FDB4D9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2.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6A238092" w14:textId="0A0FD75B" w:rsidR="00E311B9" w:rsidRPr="00FF0016" w:rsidRDefault="00E311B9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3.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85BFE" w14:textId="77777777" w:rsidR="00E311B9" w:rsidRPr="00FF0016" w:rsidRDefault="00E311B9" w:rsidP="00AA5522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JBI Score</w:t>
            </w:r>
          </w:p>
        </w:tc>
      </w:tr>
      <w:tr w:rsidR="00E311B9" w:rsidRPr="00384C97" w14:paraId="14689137" w14:textId="77777777" w:rsidTr="00DF2118">
        <w:trPr>
          <w:trHeight w:val="337"/>
        </w:trPr>
        <w:tc>
          <w:tcPr>
            <w:tcW w:w="166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4B835" w14:textId="51B89A21" w:rsidR="00E311B9" w:rsidRPr="007F19A7" w:rsidRDefault="00453166" w:rsidP="00AA5522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7F19A7">
              <w:rPr>
                <w:rFonts w:ascii="Times New Roman" w:hAnsi="Times New Roman" w:cs="Times New Roman"/>
                <w:lang w:val="en-US"/>
              </w:rPr>
              <w:t>Lopata et al. (2021)</w:t>
            </w:r>
            <w:r w:rsidRPr="007F19A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7F19A7">
              <w:rPr>
                <w:rFonts w:ascii="Times New Roman" w:hAnsi="Times New Roman" w:cs="Times New Roman"/>
              </w:rPr>
              <w:br/>
            </w:r>
            <w:r w:rsidR="008724FA">
              <w:rPr>
                <w:rFonts w:ascii="Times New Roman" w:hAnsi="Times New Roman" w:cs="Times New Roman"/>
                <w:lang w:val="en-US"/>
              </w:rPr>
              <w:t>CSBI-</w:t>
            </w:r>
            <w:proofErr w:type="spellStart"/>
            <w:r w:rsidRPr="007F19A7">
              <w:rPr>
                <w:rFonts w:ascii="Times New Roman" w:hAnsi="Times New Roman" w:cs="Times New Roman"/>
                <w:lang w:val="en-US"/>
              </w:rPr>
              <w:t>MAXout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BA39E" w14:textId="64F93612" w:rsidR="00E311B9" w:rsidRPr="007F19A7" w:rsidRDefault="00A373B4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0C07C" w14:textId="1B7EA7D4" w:rsidR="00E311B9" w:rsidRPr="007F19A7" w:rsidRDefault="00A373B4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>?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537F3" w14:textId="479C4A5F" w:rsidR="00E311B9" w:rsidRPr="007F19A7" w:rsidRDefault="00A373B4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05C7E" w14:textId="38327B81" w:rsidR="00E311B9" w:rsidRPr="007F19A7" w:rsidRDefault="006515CE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900E1" w14:textId="03B8E32D" w:rsidR="00E311B9" w:rsidRPr="007F19A7" w:rsidRDefault="006515CE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836691" w14:textId="66EFEA9F" w:rsidR="00E311B9" w:rsidRPr="007F19A7" w:rsidRDefault="006515CE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2B6AB" w14:textId="1D08B539" w:rsidR="00E311B9" w:rsidRPr="007F19A7" w:rsidRDefault="006515CE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6B0D6" w14:textId="3E956545" w:rsidR="00E311B9" w:rsidRPr="007F19A7" w:rsidRDefault="006515CE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ADF2E" w14:textId="045ACB5B" w:rsidR="00E311B9" w:rsidRPr="007F19A7" w:rsidRDefault="006515CE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tcBorders>
              <w:top w:val="single" w:sz="4" w:space="0" w:color="auto"/>
            </w:tcBorders>
            <w:vAlign w:val="center"/>
          </w:tcPr>
          <w:p w14:paraId="6630AE97" w14:textId="2A3819E2" w:rsidR="00E311B9" w:rsidRPr="007F19A7" w:rsidRDefault="006515CE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  <w:t>+</w:t>
            </w:r>
          </w:p>
        </w:tc>
        <w:tc>
          <w:tcPr>
            <w:tcW w:w="183" w:type="pct"/>
            <w:tcBorders>
              <w:top w:val="single" w:sz="4" w:space="0" w:color="auto"/>
            </w:tcBorders>
            <w:vAlign w:val="center"/>
          </w:tcPr>
          <w:p w14:paraId="74A6D09C" w14:textId="4545B2F1" w:rsidR="00E311B9" w:rsidRPr="007F19A7" w:rsidRDefault="006515CE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  <w:t>+</w:t>
            </w:r>
          </w:p>
        </w:tc>
        <w:tc>
          <w:tcPr>
            <w:tcW w:w="183" w:type="pct"/>
            <w:tcBorders>
              <w:top w:val="single" w:sz="4" w:space="0" w:color="auto"/>
            </w:tcBorders>
            <w:vAlign w:val="center"/>
          </w:tcPr>
          <w:p w14:paraId="3E9DF73E" w14:textId="1DEE981A" w:rsidR="00E311B9" w:rsidRPr="007F19A7" w:rsidRDefault="006515CE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  <w:t>+</w:t>
            </w:r>
          </w:p>
        </w:tc>
        <w:tc>
          <w:tcPr>
            <w:tcW w:w="183" w:type="pct"/>
            <w:tcBorders>
              <w:top w:val="single" w:sz="4" w:space="0" w:color="auto"/>
            </w:tcBorders>
            <w:vAlign w:val="center"/>
          </w:tcPr>
          <w:p w14:paraId="4D22E80E" w14:textId="654DDB09" w:rsidR="00E311B9" w:rsidRPr="007F19A7" w:rsidRDefault="006515CE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  <w:t>+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D3574" w14:textId="35F91273" w:rsidR="00E311B9" w:rsidRPr="007F19A7" w:rsidRDefault="00453166" w:rsidP="006515CE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</w:p>
        </w:tc>
      </w:tr>
      <w:tr w:rsidR="00D13157" w:rsidRPr="00384C97" w14:paraId="73A05B29" w14:textId="77777777" w:rsidTr="00DF2118">
        <w:trPr>
          <w:trHeight w:val="132"/>
        </w:trPr>
        <w:tc>
          <w:tcPr>
            <w:tcW w:w="166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797F1" w14:textId="0E22A242" w:rsidR="00D13157" w:rsidRPr="007F19A7" w:rsidRDefault="00D13157" w:rsidP="00D13157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7F19A7">
              <w:rPr>
                <w:rFonts w:ascii="Times New Roman" w:hAnsi="Times New Roman" w:cs="Times New Roman"/>
                <w:lang w:val="en-US"/>
              </w:rPr>
              <w:t xml:space="preserve">Lopata et al. (2019) </w:t>
            </w:r>
            <w:r w:rsidRPr="007F19A7">
              <w:rPr>
                <w:rFonts w:ascii="Times New Roman" w:hAnsi="Times New Roman" w:cs="Times New Roman"/>
              </w:rPr>
              <w:br/>
            </w:r>
            <w:r w:rsidR="008724FA">
              <w:rPr>
                <w:rFonts w:ascii="Times New Roman" w:hAnsi="Times New Roman" w:cs="Times New Roman"/>
                <w:lang w:val="en-US"/>
              </w:rPr>
              <w:t>CSBI-</w:t>
            </w:r>
            <w:proofErr w:type="spellStart"/>
            <w:r w:rsidRPr="007F19A7">
              <w:rPr>
                <w:rFonts w:ascii="Times New Roman" w:hAnsi="Times New Roman" w:cs="Times New Roman"/>
                <w:lang w:val="en-US"/>
              </w:rPr>
              <w:t>SchoolMAX</w:t>
            </w:r>
            <w:proofErr w:type="spellEnd"/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CAB6D" w14:textId="0B3D2DCC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95B40" w14:textId="50D6B143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>?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E7A64" w14:textId="575B29E9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A4DDC" w14:textId="5F63AFED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>?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9AA65" w14:textId="0E61009A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AA462" w14:textId="3A60BDD5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10636" w14:textId="2C5F5C76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>?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831D1" w14:textId="160DC5FC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BBDD7D" w14:textId="2F287DA3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2D2CF7F3" w14:textId="3F688FAF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31310290" w14:textId="295D12A1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403C2D9F" w14:textId="72A06D19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5FAF0866" w14:textId="0F864448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21083" w14:textId="5B1AE611" w:rsidR="00D13157" w:rsidRPr="007F19A7" w:rsidRDefault="00D13157" w:rsidP="00D1315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</w:p>
        </w:tc>
      </w:tr>
      <w:tr w:rsidR="00B54E4A" w:rsidRPr="00384C97" w14:paraId="20471807" w14:textId="77777777" w:rsidTr="00DF2118">
        <w:trPr>
          <w:trHeight w:val="159"/>
        </w:trPr>
        <w:tc>
          <w:tcPr>
            <w:tcW w:w="166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63179" w14:textId="06F7A05D" w:rsidR="00B54E4A" w:rsidRPr="007F19A7" w:rsidRDefault="00B54E4A" w:rsidP="00B54E4A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7F19A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arsons et al. (2019b)</w:t>
            </w:r>
            <w:r w:rsidRPr="007F19A7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US"/>
              </w:rPr>
              <w:br/>
            </w:r>
            <w:r w:rsidRPr="007F19A7">
              <w:rPr>
                <w:rFonts w:ascii="Times New Roman" w:hAnsi="Times New Roman" w:cs="Times New Roman"/>
                <w:lang w:val="en-US"/>
              </w:rPr>
              <w:t xml:space="preserve">Peer-to-peer </w:t>
            </w:r>
            <w:r w:rsidR="00D72C21" w:rsidRPr="007F19A7">
              <w:rPr>
                <w:rFonts w:ascii="Times New Roman" w:hAnsi="Times New Roman" w:cs="Times New Roman"/>
                <w:lang w:val="en-US"/>
              </w:rPr>
              <w:t>p</w:t>
            </w:r>
            <w:r w:rsidRPr="007F19A7">
              <w:rPr>
                <w:rFonts w:ascii="Times New Roman" w:hAnsi="Times New Roman" w:cs="Times New Roman"/>
                <w:lang w:val="en-US"/>
              </w:rPr>
              <w:t>lay</w:t>
            </w:r>
            <w:r w:rsidR="00D72C21" w:rsidRPr="007F19A7">
              <w:rPr>
                <w:rFonts w:ascii="Times New Roman" w:hAnsi="Times New Roman" w:cs="Times New Roman"/>
                <w:lang w:val="en-US"/>
              </w:rPr>
              <w:t>-b</w:t>
            </w:r>
            <w:r w:rsidRPr="007F19A7">
              <w:rPr>
                <w:rFonts w:ascii="Times New Roman" w:hAnsi="Times New Roman" w:cs="Times New Roman"/>
                <w:lang w:val="en-US"/>
              </w:rPr>
              <w:t xml:space="preserve">ased </w:t>
            </w:r>
            <w:r w:rsidR="00D72C21" w:rsidRPr="007F19A7">
              <w:rPr>
                <w:rFonts w:ascii="Times New Roman" w:hAnsi="Times New Roman" w:cs="Times New Roman"/>
                <w:lang w:val="en-US"/>
              </w:rPr>
              <w:t>i</w:t>
            </w:r>
            <w:r w:rsidRPr="007F19A7">
              <w:rPr>
                <w:rFonts w:ascii="Times New Roman" w:hAnsi="Times New Roman" w:cs="Times New Roman"/>
                <w:lang w:val="en-US"/>
              </w:rPr>
              <w:t>ntervention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4D947" w14:textId="22D5F206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06F54" w14:textId="2101BE37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BD0FD" w14:textId="5AEAF941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D7432" w14:textId="03691213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F666E" w14:textId="70E7261C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92948" w14:textId="6EADFDC0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18626" w14:textId="23EC9913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44C3B" w14:textId="46B93E27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D209E" w14:textId="5C2F6F84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>?</w:t>
            </w:r>
          </w:p>
        </w:tc>
        <w:tc>
          <w:tcPr>
            <w:tcW w:w="183" w:type="pct"/>
            <w:vAlign w:val="center"/>
          </w:tcPr>
          <w:p w14:paraId="4939152E" w14:textId="255FF73D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2DEE6000" w14:textId="6D9C9F5F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2CE5B51F" w14:textId="2C9AF2E7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036226EE" w14:textId="4F655744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C2292" w14:textId="3A1D07F1" w:rsidR="00B54E4A" w:rsidRPr="007F19A7" w:rsidRDefault="00B54E4A" w:rsidP="00B54E4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</w:t>
            </w:r>
          </w:p>
        </w:tc>
      </w:tr>
      <w:tr w:rsidR="00D26D40" w:rsidRPr="00384C97" w14:paraId="5F3DFAA1" w14:textId="77777777" w:rsidTr="00DF2118">
        <w:trPr>
          <w:trHeight w:val="257"/>
        </w:trPr>
        <w:tc>
          <w:tcPr>
            <w:tcW w:w="166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187FA" w14:textId="682AC420" w:rsidR="00D26D40" w:rsidRPr="007F19A7" w:rsidRDefault="00D26D40" w:rsidP="00D26D40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7F19A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oorya et al. (2015)</w:t>
            </w:r>
            <w:r w:rsidRPr="007F19A7">
              <w:rPr>
                <w:rFonts w:ascii="Times New Roman" w:hAnsi="Times New Roman" w:cs="Times New Roman"/>
                <w:shd w:val="clear" w:color="auto" w:fill="FFFFFF"/>
                <w:lang w:val="en-US"/>
              </w:rPr>
              <w:br/>
              <w:t>Seaver-NETT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A6DF1" w14:textId="6FB5A3D8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89483" w14:textId="6F6C1461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636E3" w14:textId="2056BC5C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47F61" w14:textId="09C41327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768B4" w14:textId="421F77BD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8B1A2" w14:textId="18721A2D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37170" w14:textId="6C62FFFE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3AA82" w14:textId="2D03B6B3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10861" w14:textId="0284BB96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65CB5232" w14:textId="391D12B4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441D23A7" w14:textId="2B63597D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2CED8F31" w14:textId="1D6CCF94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309B1641" w14:textId="726418F6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19215" w14:textId="15BFC6F5" w:rsidR="00D26D40" w:rsidRPr="007F19A7" w:rsidRDefault="00D26D40" w:rsidP="00D26D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</w:t>
            </w:r>
          </w:p>
        </w:tc>
      </w:tr>
      <w:tr w:rsidR="000B4AB1" w:rsidRPr="00384C97" w14:paraId="29A26AB1" w14:textId="77777777" w:rsidTr="00DF2118">
        <w:trPr>
          <w:trHeight w:val="228"/>
        </w:trPr>
        <w:tc>
          <w:tcPr>
            <w:tcW w:w="166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4EBDF" w14:textId="71B0E234" w:rsidR="000B4AB1" w:rsidRPr="007F19A7" w:rsidRDefault="000B4AB1" w:rsidP="000B4AB1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7F19A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anksale et al. (2021)</w:t>
            </w:r>
            <w:r w:rsidRPr="007F19A7">
              <w:rPr>
                <w:rFonts w:ascii="Times New Roman" w:hAnsi="Times New Roman" w:cs="Times New Roman"/>
                <w:shd w:val="clear" w:color="auto" w:fill="FFFFFF"/>
                <w:lang w:val="en-US"/>
              </w:rPr>
              <w:br/>
              <w:t>Incredible Explorers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9ADBF" w14:textId="6183DAA6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B22CD" w14:textId="4F869E88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2BE9B" w14:textId="38B51C71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719A1" w14:textId="4FE3B568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ED662" w14:textId="6DB32F1F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33D7A" w14:textId="0E239806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A4864" w14:textId="068BD70E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7DA5B" w14:textId="1710ED1A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0871C" w14:textId="23858018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083C23E7" w14:textId="538FE824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063A0986" w14:textId="52C99B99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7B8BFA6C" w14:textId="1B63135A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4412E989" w14:textId="42EA2435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6009E" w14:textId="22F7D6DA" w:rsidR="000B4AB1" w:rsidRPr="007F19A7" w:rsidRDefault="000B4AB1" w:rsidP="000B4A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</w:p>
        </w:tc>
      </w:tr>
      <w:tr w:rsidR="00E311B9" w:rsidRPr="00384C97" w14:paraId="2FB1C7D9" w14:textId="77777777" w:rsidTr="00DF2118">
        <w:trPr>
          <w:trHeight w:val="228"/>
        </w:trPr>
        <w:tc>
          <w:tcPr>
            <w:tcW w:w="166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3D21B" w14:textId="2BD6C7A8" w:rsidR="00E311B9" w:rsidRPr="007F19A7" w:rsidRDefault="0033524B" w:rsidP="00AA5522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proofErr w:type="spellStart"/>
            <w:r w:rsidRPr="007F19A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homeer</w:t>
            </w:r>
            <w:proofErr w:type="spellEnd"/>
            <w:r w:rsidRPr="007F19A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et al. (2012)</w:t>
            </w:r>
            <w:r w:rsidRPr="007F19A7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US"/>
              </w:rPr>
              <w:br/>
            </w:r>
            <w:proofErr w:type="spellStart"/>
            <w:r w:rsidRPr="007F19A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ummerMAX</w:t>
            </w:r>
            <w:proofErr w:type="spellEnd"/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02C6C" w14:textId="11A2A8C4" w:rsidR="00E311B9" w:rsidRPr="007F19A7" w:rsidRDefault="00820990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52A8B" w14:textId="66379B4B" w:rsidR="00E311B9" w:rsidRPr="007F19A7" w:rsidRDefault="00316D39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>?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DBAFC" w14:textId="2831179C" w:rsidR="00E311B9" w:rsidRPr="007F19A7" w:rsidRDefault="00820990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B40FE" w14:textId="7E4D8999" w:rsidR="00E311B9" w:rsidRPr="007F19A7" w:rsidRDefault="00316D39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93C3E" w14:textId="7FA4AE5C" w:rsidR="00E311B9" w:rsidRPr="007F19A7" w:rsidRDefault="00316D39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790CFD" w14:textId="6BC20252" w:rsidR="00E311B9" w:rsidRPr="007F19A7" w:rsidRDefault="00316D39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red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red"/>
              </w:rPr>
              <w:t>-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4000D" w14:textId="0CDFEA38" w:rsidR="00E311B9" w:rsidRPr="007F19A7" w:rsidRDefault="00316D39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2F121" w14:textId="01CE6AA7" w:rsidR="00E311B9" w:rsidRPr="007F19A7" w:rsidRDefault="00E13546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2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942F3" w14:textId="66DE31BA" w:rsidR="00E311B9" w:rsidRPr="007F19A7" w:rsidRDefault="00E13546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</w:rPr>
              <w:t>+</w:t>
            </w:r>
          </w:p>
        </w:tc>
        <w:tc>
          <w:tcPr>
            <w:tcW w:w="183" w:type="pct"/>
            <w:vAlign w:val="center"/>
          </w:tcPr>
          <w:p w14:paraId="5DEA3473" w14:textId="75269B17" w:rsidR="00E311B9" w:rsidRPr="007F19A7" w:rsidRDefault="00E13546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  <w:t>+</w:t>
            </w:r>
          </w:p>
        </w:tc>
        <w:tc>
          <w:tcPr>
            <w:tcW w:w="183" w:type="pct"/>
            <w:vAlign w:val="center"/>
          </w:tcPr>
          <w:p w14:paraId="7CEB0740" w14:textId="6518AF20" w:rsidR="00E311B9" w:rsidRPr="007F19A7" w:rsidRDefault="00E13546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  <w:t>+</w:t>
            </w:r>
          </w:p>
        </w:tc>
        <w:tc>
          <w:tcPr>
            <w:tcW w:w="183" w:type="pct"/>
            <w:vAlign w:val="center"/>
          </w:tcPr>
          <w:p w14:paraId="5F821C88" w14:textId="7F033C82" w:rsidR="00E311B9" w:rsidRPr="007F19A7" w:rsidRDefault="00E13546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  <w:t>+</w:t>
            </w:r>
          </w:p>
        </w:tc>
        <w:tc>
          <w:tcPr>
            <w:tcW w:w="183" w:type="pct"/>
            <w:vAlign w:val="center"/>
          </w:tcPr>
          <w:p w14:paraId="1D8D7808" w14:textId="3A3537EB" w:rsidR="00E311B9" w:rsidRPr="007F19A7" w:rsidRDefault="00E13546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highlight w:val="green"/>
                <w:lang w:val="en-US"/>
              </w:rPr>
              <w:t>+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29097" w14:textId="4AA63B71" w:rsidR="00E311B9" w:rsidRPr="007F19A7" w:rsidRDefault="005E4EEE" w:rsidP="006515CE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F19A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</w:p>
        </w:tc>
      </w:tr>
      <w:tr w:rsidR="00E311B9" w:rsidRPr="00384C97" w14:paraId="7AF14712" w14:textId="77777777" w:rsidTr="00DF2118">
        <w:trPr>
          <w:trHeight w:val="5703"/>
        </w:trPr>
        <w:tc>
          <w:tcPr>
            <w:tcW w:w="5000" w:type="pct"/>
            <w:gridSpan w:val="15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F5130" w14:textId="77777777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71A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Questions: </w:t>
            </w:r>
          </w:p>
          <w:p w14:paraId="526A8FCE" w14:textId="77777777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 xml:space="preserve">1. Was true randomization used for assignment of participants to treatment groups? </w:t>
            </w:r>
          </w:p>
          <w:p w14:paraId="5D1BA4DB" w14:textId="77777777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 xml:space="preserve">2. Was allocation to treatment groups concealed? </w:t>
            </w:r>
          </w:p>
          <w:p w14:paraId="0890494B" w14:textId="77777777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 xml:space="preserve">3. Were treatment groups similar at the baseline? </w:t>
            </w:r>
          </w:p>
          <w:p w14:paraId="22586CA8" w14:textId="77777777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 xml:space="preserve">4. Were participants blind to treatment assignment? </w:t>
            </w:r>
          </w:p>
          <w:p w14:paraId="354D3B87" w14:textId="77777777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 xml:space="preserve">5. Were those delivering treatment blind to treatment assignment? </w:t>
            </w:r>
          </w:p>
          <w:p w14:paraId="6EF1835B" w14:textId="77777777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 xml:space="preserve">6. Were outcomes assessors blind to treatment assignment? </w:t>
            </w:r>
          </w:p>
          <w:p w14:paraId="424927AE" w14:textId="77777777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 xml:space="preserve">7. Were treatment groups treated identically other than the intervention of interest? </w:t>
            </w:r>
          </w:p>
          <w:p w14:paraId="0B840E2A" w14:textId="0F064124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>8. Was follow up complete and if not, were differences between groups in terms of their follow up adequately</w:t>
            </w:r>
            <w:r w:rsidR="00660971" w:rsidRPr="00DC71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1AE">
              <w:rPr>
                <w:rFonts w:ascii="Times New Roman" w:hAnsi="Times New Roman" w:cs="Times New Roman"/>
                <w:lang w:val="en-US"/>
              </w:rPr>
              <w:t xml:space="preserve">described and analyzed?    </w:t>
            </w:r>
          </w:p>
          <w:p w14:paraId="64200D77" w14:textId="77777777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 xml:space="preserve">9. Were participants analyzed in the groups to which they were randomized? </w:t>
            </w:r>
          </w:p>
          <w:p w14:paraId="7DE98116" w14:textId="5D40F737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>10. Were outcomes measured in the same way for treatment</w:t>
            </w:r>
            <w:r w:rsidR="00660971" w:rsidRPr="00DC71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1AE">
              <w:rPr>
                <w:rFonts w:ascii="Times New Roman" w:hAnsi="Times New Roman" w:cs="Times New Roman"/>
                <w:lang w:val="en-US"/>
              </w:rPr>
              <w:t xml:space="preserve">groups? </w:t>
            </w:r>
          </w:p>
          <w:p w14:paraId="020A1F9C" w14:textId="77777777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 xml:space="preserve">11. Were outcomes measured in a reliable way? </w:t>
            </w:r>
          </w:p>
          <w:p w14:paraId="596B4577" w14:textId="77777777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 xml:space="preserve">12. Was appropriate statistical analysis used? </w:t>
            </w:r>
          </w:p>
          <w:p w14:paraId="49F67527" w14:textId="0460A30B" w:rsidR="00E311B9" w:rsidRPr="00DC71AE" w:rsidRDefault="00E311B9" w:rsidP="00AA5522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DC71AE">
              <w:rPr>
                <w:rFonts w:ascii="Times New Roman" w:hAnsi="Times New Roman" w:cs="Times New Roman"/>
                <w:lang w:val="en-US"/>
              </w:rPr>
              <w:t>13. Was the trial</w:t>
            </w:r>
            <w:r w:rsidR="00660971" w:rsidRPr="00DC71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1AE">
              <w:rPr>
                <w:rFonts w:ascii="Times New Roman" w:hAnsi="Times New Roman" w:cs="Times New Roman"/>
                <w:lang w:val="en-US"/>
              </w:rPr>
              <w:t>design appropriate, and any deviations from the standard RCT design (individual randomization, parallel groups)</w:t>
            </w:r>
            <w:r w:rsidR="00660971" w:rsidRPr="00DC71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1AE">
              <w:rPr>
                <w:rFonts w:ascii="Times New Roman" w:hAnsi="Times New Roman" w:cs="Times New Roman"/>
                <w:lang w:val="en-US"/>
              </w:rPr>
              <w:t>accounted for in the conduct and analysis of the trial</w:t>
            </w:r>
          </w:p>
          <w:p w14:paraId="087F0014" w14:textId="77777777" w:rsidR="00F9673E" w:rsidRDefault="00F9673E" w:rsidP="00AA5522">
            <w:pPr>
              <w:widowControl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tbl>
            <w:tblPr>
              <w:tblpPr w:leftFromText="180" w:rightFromText="180" w:vertAnchor="text" w:horzAnchor="margin" w:tblpY="-24"/>
              <w:tblOverlap w:val="never"/>
              <w:tblW w:w="2820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820"/>
            </w:tblGrid>
            <w:tr w:rsidR="00F508AD" w:rsidRPr="00443238" w14:paraId="1004EDEE" w14:textId="77777777" w:rsidTr="00DF2118">
              <w:trPr>
                <w:trHeight w:val="1059"/>
              </w:trPr>
              <w:tc>
                <w:tcPr>
                  <w:tcW w:w="28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74B3A5A" w14:textId="64E5ABC2" w:rsidR="00F508AD" w:rsidRPr="003566C6" w:rsidRDefault="0031537D" w:rsidP="00F508AD">
                  <w:pPr>
                    <w:widowControl/>
                    <w:tabs>
                      <w:tab w:val="left" w:pos="4782"/>
                    </w:tabs>
                    <w:suppressAutoHyphens w:val="0"/>
                    <w:textAlignment w:val="auto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3566C6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>Indicator:</w:t>
                  </w:r>
                </w:p>
                <w:p w14:paraId="5ED8528B" w14:textId="7B4F3C98" w:rsidR="0031537D" w:rsidRDefault="0031537D" w:rsidP="00F508AD">
                  <w:pPr>
                    <w:widowControl/>
                    <w:tabs>
                      <w:tab w:val="left" w:pos="4782"/>
                    </w:tabs>
                    <w:suppressAutoHyphens w:val="0"/>
                    <w:textAlignment w:val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566C6">
                    <w:rPr>
                      <w:rFonts w:ascii="Times New Roman" w:hAnsi="Times New Roman" w:cs="Times New Roman"/>
                      <w:highlight w:val="green"/>
                      <w:lang w:val="en-US"/>
                    </w:rPr>
                    <w:t>+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F9673E">
                    <w:rPr>
                      <w:rFonts w:ascii="Times New Roman" w:hAnsi="Times New Roman" w:cs="Times New Roman"/>
                      <w:lang w:val="en-US"/>
                    </w:rPr>
                    <w:t>low risk</w:t>
                  </w:r>
                </w:p>
                <w:p w14:paraId="57E9AD6E" w14:textId="7E43666B" w:rsidR="00F9673E" w:rsidRDefault="00F9673E" w:rsidP="00F9673E">
                  <w:pPr>
                    <w:widowControl/>
                    <w:tabs>
                      <w:tab w:val="left" w:pos="4782"/>
                    </w:tabs>
                    <w:suppressAutoHyphens w:val="0"/>
                    <w:textAlignment w:val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566C6">
                    <w:rPr>
                      <w:rFonts w:ascii="Times New Roman" w:hAnsi="Times New Roman" w:cs="Times New Roman"/>
                      <w:highlight w:val="red"/>
                      <w:lang w:val="en-US"/>
                    </w:rPr>
                    <w:t>-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F9673E">
                    <w:rPr>
                      <w:rFonts w:ascii="Times New Roman" w:hAnsi="Times New Roman" w:cs="Times New Roman"/>
                      <w:lang w:val="en-US"/>
                    </w:rPr>
                    <w:t>high risk</w:t>
                  </w:r>
                </w:p>
                <w:p w14:paraId="1F07F9C0" w14:textId="3ED77C1D" w:rsidR="00F508AD" w:rsidRPr="00F9673E" w:rsidRDefault="00F9673E" w:rsidP="00F9673E">
                  <w:pPr>
                    <w:widowControl/>
                    <w:tabs>
                      <w:tab w:val="left" w:pos="4782"/>
                    </w:tabs>
                    <w:suppressAutoHyphens w:val="0"/>
                    <w:textAlignment w:val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566C6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?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unclear risk</w:t>
                  </w:r>
                </w:p>
              </w:tc>
            </w:tr>
          </w:tbl>
          <w:p w14:paraId="0C5FA049" w14:textId="77777777" w:rsidR="00F508AD" w:rsidRDefault="00F508AD" w:rsidP="00AA5522">
            <w:pPr>
              <w:widowControl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AAEE7C2" w14:textId="77777777" w:rsidR="00F508AD" w:rsidRDefault="00F508AD" w:rsidP="00AA5522">
            <w:pPr>
              <w:widowControl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6C627CB" w14:textId="77777777" w:rsidR="00F9673E" w:rsidRPr="00384C97" w:rsidRDefault="00F9673E" w:rsidP="00AA5522">
            <w:pPr>
              <w:widowControl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5503C2B5" w14:textId="77777777" w:rsidR="00AE21F5" w:rsidRDefault="00AE21F5" w:rsidP="001E4DB4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154083D0" w14:textId="2FA93D5D" w:rsidR="00E311B9" w:rsidRDefault="00191777" w:rsidP="001E4DB4">
      <w:pPr>
        <w:spacing w:line="480" w:lineRule="auto"/>
        <w:rPr>
          <w:rFonts w:ascii="Times New Roman" w:hAnsi="Times New Roman" w:cs="Times New Roman"/>
        </w:rPr>
      </w:pPr>
      <w:r w:rsidRPr="0076799F">
        <w:rPr>
          <w:rFonts w:ascii="Times New Roman" w:hAnsi="Times New Roman" w:cs="Times New Roman"/>
          <w:i/>
          <w:iCs/>
        </w:rPr>
        <w:t>Note.</w:t>
      </w:r>
      <w:r w:rsidR="007A6A52">
        <w:rPr>
          <w:rFonts w:ascii="Times New Roman" w:hAnsi="Times New Roman" w:cs="Times New Roman"/>
          <w:i/>
          <w:iCs/>
        </w:rPr>
        <w:t xml:space="preserve"> </w:t>
      </w:r>
      <w:r w:rsidR="00C02C54" w:rsidRPr="00C02C54">
        <w:rPr>
          <w:rFonts w:ascii="Times New Roman" w:hAnsi="Times New Roman" w:cs="Times New Roman"/>
        </w:rPr>
        <w:t>CSBI =</w:t>
      </w:r>
      <w:r w:rsidR="00983D92" w:rsidRPr="00983D92">
        <w:rPr>
          <w:rFonts w:ascii="Times New Roman" w:hAnsi="Times New Roman" w:cs="Times New Roman"/>
        </w:rPr>
        <w:t xml:space="preserve"> </w:t>
      </w:r>
      <w:r w:rsidR="00983D92" w:rsidRPr="00983D92">
        <w:rPr>
          <w:rFonts w:ascii="Times New Roman" w:hAnsi="Times New Roman" w:cs="Times New Roman"/>
        </w:rPr>
        <w:t>Comprehensive School-Based Intervention</w:t>
      </w:r>
      <w:r w:rsidR="00983D92">
        <w:rPr>
          <w:rFonts w:ascii="Times New Roman" w:hAnsi="Times New Roman" w:cs="Times New Roman"/>
        </w:rPr>
        <w:t xml:space="preserve">; </w:t>
      </w:r>
      <w:r w:rsidR="00A570C1" w:rsidRPr="00C02C54">
        <w:rPr>
          <w:rFonts w:ascii="Times New Roman" w:hAnsi="Times New Roman" w:cs="Times New Roman"/>
        </w:rPr>
        <w:t>Seaver</w:t>
      </w:r>
      <w:r w:rsidR="00A570C1">
        <w:rPr>
          <w:rFonts w:ascii="Times New Roman" w:hAnsi="Times New Roman" w:cs="Times New Roman"/>
        </w:rPr>
        <w:t xml:space="preserve">-NETT = </w:t>
      </w:r>
      <w:r w:rsidR="00B532B0" w:rsidRPr="00B532B0">
        <w:rPr>
          <w:rFonts w:ascii="Times New Roman" w:hAnsi="Times New Roman" w:cs="Times New Roman"/>
        </w:rPr>
        <w:t>Seaver-Nonverbal Communication, Emotion recognition, and Theory of mind Training</w:t>
      </w:r>
      <w:r>
        <w:rPr>
          <w:rFonts w:ascii="Times New Roman" w:hAnsi="Times New Roman" w:cs="Times New Roman"/>
        </w:rPr>
        <w:t xml:space="preserve">. </w:t>
      </w:r>
      <w:r w:rsidRPr="003B402E">
        <w:rPr>
          <w:rFonts w:ascii="Times New Roman" w:hAnsi="Times New Roman" w:cs="Times New Roman"/>
        </w:rPr>
        <w:t xml:space="preserve">*Based on </w:t>
      </w:r>
      <w:r w:rsidR="003B402E" w:rsidRPr="003B402E">
        <w:rPr>
          <w:rFonts w:ascii="Times New Roman" w:hAnsi="Times New Roman" w:cs="Times New Roman"/>
          <w:color w:val="000000" w:themeColor="text1"/>
        </w:rPr>
        <w:t xml:space="preserve">JBI Critical Appraisal Checklist </w:t>
      </w:r>
      <w:r w:rsidRPr="003B402E">
        <w:rPr>
          <w:rFonts w:ascii="Times New Roman" w:hAnsi="Times New Roman" w:cs="Times New Roman"/>
        </w:rPr>
        <w:t xml:space="preserve">for Randomised Controlled Trials </w:t>
      </w:r>
      <w:r w:rsidR="0054351E" w:rsidRPr="003B402E">
        <w:rPr>
          <w:rFonts w:ascii="Times New Roman" w:hAnsi="Times New Roman" w:cs="Times New Roman"/>
        </w:rPr>
        <w:t>(</w:t>
      </w:r>
      <w:proofErr w:type="spellStart"/>
      <w:r w:rsidR="0054351E" w:rsidRPr="003B402E">
        <w:rPr>
          <w:rFonts w:ascii="Times New Roman" w:hAnsi="Times New Roman" w:cs="Times New Roman"/>
        </w:rPr>
        <w:t>Tufa</w:t>
      </w:r>
      <w:r w:rsidR="00940E49" w:rsidRPr="003B402E">
        <w:rPr>
          <w:rFonts w:ascii="Times New Roman" w:hAnsi="Times New Roman" w:cs="Times New Roman"/>
        </w:rPr>
        <w:t>naru</w:t>
      </w:r>
      <w:proofErr w:type="spellEnd"/>
      <w:r w:rsidR="00940E49" w:rsidRPr="003B402E">
        <w:rPr>
          <w:rFonts w:ascii="Times New Roman" w:hAnsi="Times New Roman" w:cs="Times New Roman"/>
        </w:rPr>
        <w:t xml:space="preserve"> </w:t>
      </w:r>
      <w:r w:rsidR="00FB3853" w:rsidRPr="003B402E">
        <w:rPr>
          <w:rFonts w:ascii="Times New Roman" w:hAnsi="Times New Roman" w:cs="Times New Roman"/>
        </w:rPr>
        <w:t>et al., 2020</w:t>
      </w:r>
      <w:r w:rsidRPr="003B402E">
        <w:rPr>
          <w:rFonts w:ascii="Times New Roman" w:hAnsi="Times New Roman" w:cs="Times New Roman"/>
        </w:rPr>
        <w:t>)</w:t>
      </w:r>
      <w:r w:rsidR="00190925">
        <w:rPr>
          <w:rFonts w:ascii="Times New Roman" w:hAnsi="Times New Roman" w:cs="Times New Roman"/>
        </w:rPr>
        <w:t xml:space="preserve">. </w:t>
      </w:r>
    </w:p>
    <w:p w14:paraId="18C4CADD" w14:textId="77777777" w:rsidR="00967698" w:rsidRDefault="00967698" w:rsidP="001E4DB4">
      <w:pPr>
        <w:spacing w:line="480" w:lineRule="auto"/>
        <w:rPr>
          <w:rFonts w:ascii="Times New Roman" w:hAnsi="Times New Roman" w:cs="Times New Roman"/>
        </w:rPr>
      </w:pPr>
    </w:p>
    <w:p w14:paraId="10F544FB" w14:textId="535C4E45" w:rsidR="00967698" w:rsidRDefault="00967698" w:rsidP="00967698">
      <w:pPr>
        <w:tabs>
          <w:tab w:val="left" w:pos="3046"/>
        </w:tabs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03736E">
        <w:rPr>
          <w:rFonts w:ascii="Times New Roman" w:hAnsi="Times New Roman" w:cs="Times New Roman"/>
          <w:b/>
          <w:bCs/>
        </w:rPr>
        <w:t>3</w:t>
      </w:r>
    </w:p>
    <w:p w14:paraId="05FD8D4E" w14:textId="1F4E064C" w:rsidR="00B86C01" w:rsidRPr="00967698" w:rsidRDefault="00967698" w:rsidP="00967698">
      <w:pPr>
        <w:tabs>
          <w:tab w:val="left" w:pos="3046"/>
        </w:tabs>
        <w:spacing w:line="480" w:lineRule="auto"/>
        <w:ind w:left="-1134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                  </w:t>
      </w:r>
      <w:r w:rsidRPr="00DF2118">
        <w:rPr>
          <w:rFonts w:ascii="Times New Roman" w:hAnsi="Times New Roman" w:cs="Times New Roman"/>
          <w:i/>
          <w:iCs/>
          <w:lang w:val="en-US"/>
        </w:rPr>
        <w:t>Risk of Bias Assessment Score</w:t>
      </w:r>
      <w:r w:rsidRPr="008A2CAA">
        <w:rPr>
          <w:rFonts w:ascii="Times New Roman" w:hAnsi="Times New Roman" w:cs="Times New Roman"/>
          <w:i/>
          <w:iCs/>
          <w:lang w:val="en-US"/>
        </w:rPr>
        <w:t>s</w:t>
      </w:r>
      <w:r w:rsidR="00550ADC" w:rsidRPr="008A2CAA">
        <w:rPr>
          <w:rFonts w:ascii="Times New Roman" w:hAnsi="Times New Roman" w:cs="Times New Roman"/>
          <w:i/>
          <w:iCs/>
        </w:rPr>
        <w:t xml:space="preserve"> </w:t>
      </w:r>
      <w:r w:rsidR="008A2CAA" w:rsidRPr="008A2CAA">
        <w:rPr>
          <w:rFonts w:ascii="Times New Roman" w:hAnsi="Times New Roman" w:cs="Times New Roman"/>
          <w:i/>
          <w:iCs/>
        </w:rPr>
        <w:t>for</w:t>
      </w:r>
      <w:r w:rsidR="008A2CAA">
        <w:t xml:space="preserve"> </w:t>
      </w:r>
      <w:r w:rsidR="00550ADC" w:rsidRPr="00550ADC">
        <w:rPr>
          <w:rFonts w:ascii="Times New Roman" w:hAnsi="Times New Roman" w:cs="Times New Roman"/>
          <w:i/>
          <w:iCs/>
          <w:lang w:val="en-US"/>
        </w:rPr>
        <w:t>Quasi-Experimental Studies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96"/>
        <w:gridCol w:w="515"/>
        <w:gridCol w:w="515"/>
        <w:gridCol w:w="515"/>
        <w:gridCol w:w="515"/>
        <w:gridCol w:w="514"/>
        <w:gridCol w:w="514"/>
        <w:gridCol w:w="514"/>
        <w:gridCol w:w="514"/>
        <w:gridCol w:w="514"/>
        <w:gridCol w:w="1200"/>
      </w:tblGrid>
      <w:tr w:rsidR="00653E6F" w:rsidRPr="00443238" w14:paraId="75212E07" w14:textId="2A02CFE1" w:rsidTr="00AD409B">
        <w:trPr>
          <w:trHeight w:val="225"/>
        </w:trPr>
        <w:tc>
          <w:tcPr>
            <w:tcW w:w="1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F88B8" w14:textId="7F816FBC" w:rsidR="00653E6F" w:rsidRPr="007920F6" w:rsidRDefault="00653E6F" w:rsidP="00A02750">
            <w:pPr>
              <w:widowControl/>
              <w:tabs>
                <w:tab w:val="left" w:pos="623"/>
              </w:tabs>
              <w:textAlignment w:val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920F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Quasi-Experimental </w:t>
            </w:r>
            <w:r w:rsidR="00B37278">
              <w:rPr>
                <w:rFonts w:ascii="Times New Roman" w:hAnsi="Times New Roman" w:cs="Times New Roman"/>
                <w:b/>
                <w:bCs/>
                <w:lang w:val="en-US"/>
              </w:rPr>
              <w:t>Studie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CB85C" w14:textId="2984D476" w:rsidR="00653E6F" w:rsidRPr="00FF0016" w:rsidRDefault="00653E6F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98022" w14:textId="67D77673" w:rsidR="00653E6F" w:rsidRPr="00FF0016" w:rsidRDefault="00653E6F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5629A" w14:textId="4FE813D6" w:rsidR="00653E6F" w:rsidRPr="00FF0016" w:rsidRDefault="00653E6F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4AE60" w14:textId="154DCE77" w:rsidR="00653E6F" w:rsidRPr="00FF0016" w:rsidRDefault="00653E6F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25917" w14:textId="64F656E9" w:rsidR="00653E6F" w:rsidRPr="00FF0016" w:rsidRDefault="00653E6F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09461" w14:textId="597124E0" w:rsidR="00653E6F" w:rsidRPr="00FF0016" w:rsidRDefault="00653E6F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942F2" w14:textId="64A0855B" w:rsidR="00653E6F" w:rsidRPr="00FF0016" w:rsidRDefault="00653E6F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A4BD4" w14:textId="7D28E80B" w:rsidR="00653E6F" w:rsidRPr="00FF0016" w:rsidRDefault="00653E6F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BDF0E" w14:textId="255AF518" w:rsidR="00653E6F" w:rsidRPr="00FF0016" w:rsidRDefault="00653E6F" w:rsidP="00195E7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384F9" w14:textId="77777777" w:rsidR="00653E6F" w:rsidRPr="00FF0016" w:rsidRDefault="00653E6F" w:rsidP="00B1535A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00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JBI Score</w:t>
            </w:r>
          </w:p>
        </w:tc>
      </w:tr>
      <w:tr w:rsidR="00653E6F" w:rsidRPr="00384C97" w14:paraId="59FBB035" w14:textId="210B7670" w:rsidTr="00AD409B">
        <w:trPr>
          <w:trHeight w:val="318"/>
        </w:trPr>
        <w:tc>
          <w:tcPr>
            <w:tcW w:w="177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A4F96" w14:textId="7FFA61D7" w:rsidR="00653E6F" w:rsidRPr="00195DCF" w:rsidRDefault="00653E6F" w:rsidP="00E16481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proofErr w:type="spellStart"/>
            <w:r w:rsidRPr="00195DCF">
              <w:rPr>
                <w:rFonts w:ascii="Times New Roman" w:hAnsi="Times New Roman" w:cs="Times New Roman"/>
                <w:lang w:val="en-US"/>
              </w:rPr>
              <w:t>Beumont</w:t>
            </w:r>
            <w:proofErr w:type="spellEnd"/>
            <w:r w:rsidRPr="00195DCF">
              <w:rPr>
                <w:rFonts w:ascii="Times New Roman" w:hAnsi="Times New Roman" w:cs="Times New Roman"/>
                <w:lang w:val="en-US"/>
              </w:rPr>
              <w:t xml:space="preserve"> et al. (2015)  </w:t>
            </w:r>
            <w:r w:rsidRPr="00195DCF">
              <w:rPr>
                <w:rFonts w:ascii="Times New Roman" w:hAnsi="Times New Roman" w:cs="Times New Roman"/>
                <w:lang w:val="en-US"/>
              </w:rPr>
              <w:br/>
              <w:t xml:space="preserve">SAS 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BFDAA" w14:textId="220418FE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F4A3D" w14:textId="123F7ADA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FB3B7" w14:textId="2858C7FA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E5E1A" w14:textId="04F92AED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CF77F" w14:textId="70FC7FEF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F73C4" w14:textId="21C4E3EB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8FB9F" w14:textId="19687E06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9DF4C" w14:textId="58B762E0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84CF6" w14:textId="0E591C25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1A7B6" w14:textId="77777777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653E6F" w:rsidRPr="00384C97" w14:paraId="3B971CE8" w14:textId="154E4E76" w:rsidTr="00AD409B">
        <w:trPr>
          <w:trHeight w:val="125"/>
        </w:trPr>
        <w:tc>
          <w:tcPr>
            <w:tcW w:w="17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71D45" w14:textId="43886A85" w:rsidR="00653E6F" w:rsidRPr="00195DCF" w:rsidRDefault="00653E6F" w:rsidP="00207BD1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proofErr w:type="spellStart"/>
            <w:r w:rsidRPr="00195DCF">
              <w:rPr>
                <w:rFonts w:ascii="Times New Roman" w:hAnsi="Times New Roman" w:cs="Times New Roman"/>
                <w:lang w:val="en-US"/>
              </w:rPr>
              <w:t>Einfeld</w:t>
            </w:r>
            <w:proofErr w:type="spellEnd"/>
            <w:r w:rsidRPr="00195DCF">
              <w:rPr>
                <w:rFonts w:ascii="Times New Roman" w:hAnsi="Times New Roman" w:cs="Times New Roman"/>
                <w:lang w:val="en-US"/>
              </w:rPr>
              <w:t xml:space="preserve"> et al. (2018)</w:t>
            </w:r>
            <w:r w:rsidRPr="00195DCF">
              <w:rPr>
                <w:rFonts w:ascii="Times New Roman" w:hAnsi="Times New Roman" w:cs="Times New Roman"/>
                <w:vertAlign w:val="superscript"/>
                <w:lang w:val="en-US"/>
              </w:rPr>
              <w:br/>
            </w:r>
            <w:r w:rsidRPr="00195DCF">
              <w:rPr>
                <w:rFonts w:ascii="Times New Roman" w:hAnsi="Times New Roman" w:cs="Times New Roman"/>
                <w:lang w:val="en-US"/>
              </w:rPr>
              <w:t>SAS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AC1FF" w14:textId="5BA4D94F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13CFC" w14:textId="5E31A05C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D785F" w14:textId="30E1E282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FB2D9" w14:textId="5B99B0C7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CFC9B" w14:textId="321FBC34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3B4FB" w14:textId="0683DEAD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2BF87" w14:textId="0C0246C7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A5650" w14:textId="4E61EF0C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E24B5" w14:textId="1E1C8663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66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616D7" w14:textId="77777777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653E6F" w:rsidRPr="00384C97" w14:paraId="496BBD43" w14:textId="0F6150DC" w:rsidTr="00AD409B">
        <w:trPr>
          <w:trHeight w:val="151"/>
        </w:trPr>
        <w:tc>
          <w:tcPr>
            <w:tcW w:w="17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80AA1" w14:textId="32C9359A" w:rsidR="00653E6F" w:rsidRPr="00195DCF" w:rsidRDefault="00653E6F" w:rsidP="006A6C55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Lopata et al. (2017)</w:t>
            </w:r>
            <w:r w:rsidRPr="00195DCF">
              <w:rPr>
                <w:rFonts w:ascii="Times New Roman" w:hAnsi="Times New Roman" w:cs="Times New Roman"/>
              </w:rPr>
              <w:br/>
            </w:r>
            <w:r w:rsidR="00041B95">
              <w:rPr>
                <w:rFonts w:ascii="Times New Roman" w:hAnsi="Times New Roman" w:cs="Times New Roman"/>
                <w:lang w:val="en-US"/>
              </w:rPr>
              <w:t>CSBI-</w:t>
            </w:r>
            <w:proofErr w:type="spellStart"/>
            <w:r w:rsidRPr="00195DCF">
              <w:rPr>
                <w:rFonts w:ascii="Times New Roman" w:hAnsi="Times New Roman" w:cs="Times New Roman"/>
                <w:lang w:val="en-US"/>
              </w:rPr>
              <w:t>MAXout</w:t>
            </w:r>
            <w:proofErr w:type="spellEnd"/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C7B22" w14:textId="056CC732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CAD7A" w14:textId="392273A6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81144" w14:textId="79BB80C4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B1F90" w14:textId="2947DAC3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6CA8D" w14:textId="790B672F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56B26" w14:textId="45827E5E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C682C" w14:textId="3A36C593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531E2" w14:textId="624661AE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77308" w14:textId="411E42C7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66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33BD9" w14:textId="77777777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53E6F" w:rsidRPr="00384C97" w14:paraId="26D56CC0" w14:textId="19E8915A" w:rsidTr="00AD409B">
        <w:trPr>
          <w:trHeight w:val="242"/>
        </w:trPr>
        <w:tc>
          <w:tcPr>
            <w:tcW w:w="17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86EDE" w14:textId="0326DD98" w:rsidR="00653E6F" w:rsidRPr="00195DCF" w:rsidRDefault="00653E6F" w:rsidP="00C7567B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Lopata et al. (2015)</w:t>
            </w:r>
            <w:r w:rsidRPr="00195DCF">
              <w:rPr>
                <w:rFonts w:ascii="Times New Roman" w:hAnsi="Times New Roman" w:cs="Times New Roman"/>
                <w:vertAlign w:val="superscript"/>
                <w:lang w:val="en-US"/>
              </w:rPr>
              <w:br/>
            </w:r>
            <w:r w:rsidR="00041B95">
              <w:rPr>
                <w:rFonts w:ascii="Times New Roman" w:hAnsi="Times New Roman" w:cs="Times New Roman"/>
                <w:lang w:val="en-US"/>
              </w:rPr>
              <w:t>CSBI-</w:t>
            </w:r>
            <w:r w:rsidRPr="00195DCF">
              <w:rPr>
                <w:rFonts w:ascii="Times New Roman" w:hAnsi="Times New Roman" w:cs="Times New Roman"/>
                <w:lang w:val="en-US"/>
              </w:rPr>
              <w:t>Community-</w:t>
            </w:r>
            <w:proofErr w:type="spellStart"/>
            <w:r w:rsidRPr="00195DCF">
              <w:rPr>
                <w:rFonts w:ascii="Times New Roman" w:hAnsi="Times New Roman" w:cs="Times New Roman"/>
                <w:lang w:val="en-US"/>
              </w:rPr>
              <w:t>SummerMAX</w:t>
            </w:r>
            <w:proofErr w:type="spellEnd"/>
            <w:r w:rsidRPr="00195DC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2038E" w14:textId="23EB005F" w:rsidR="00653E6F" w:rsidRPr="00195DCF" w:rsidRDefault="00653E6F" w:rsidP="00C7567B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FF2E4F" w14:textId="1E3C9FC7" w:rsidR="00653E6F" w:rsidRPr="00195DCF" w:rsidRDefault="00653E6F" w:rsidP="00C7567B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070BB" w14:textId="16CA5210" w:rsidR="00653E6F" w:rsidRPr="00195DCF" w:rsidRDefault="00653E6F" w:rsidP="00C7567B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17C4B" w14:textId="78F32BFA" w:rsidR="00653E6F" w:rsidRPr="00195DCF" w:rsidRDefault="00653E6F" w:rsidP="00C7567B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A123A" w14:textId="67BEBB98" w:rsidR="00653E6F" w:rsidRPr="00195DCF" w:rsidRDefault="00653E6F" w:rsidP="00C7567B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A11C2" w14:textId="1B2F9E39" w:rsidR="00653E6F" w:rsidRPr="00195DCF" w:rsidRDefault="00653E6F" w:rsidP="00C7567B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845C0" w14:textId="0CD5A8AF" w:rsidR="00653E6F" w:rsidRPr="00195DCF" w:rsidRDefault="00653E6F" w:rsidP="00C7567B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89D68" w14:textId="7BB4E8FC" w:rsidR="00653E6F" w:rsidRPr="00195DCF" w:rsidRDefault="00653E6F" w:rsidP="00C7567B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B83A3" w14:textId="665AFA37" w:rsidR="00653E6F" w:rsidRPr="00195DCF" w:rsidRDefault="00653E6F" w:rsidP="00C7567B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66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1DC83" w14:textId="77777777" w:rsidR="00653E6F" w:rsidRPr="00195DCF" w:rsidRDefault="00653E6F" w:rsidP="00C7567B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653E6F" w:rsidRPr="00384C97" w14:paraId="701897F3" w14:textId="1C4C3802" w:rsidTr="00AD409B">
        <w:trPr>
          <w:trHeight w:val="216"/>
        </w:trPr>
        <w:tc>
          <w:tcPr>
            <w:tcW w:w="17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8567A" w14:textId="0E7C1067" w:rsidR="00653E6F" w:rsidRPr="00195DCF" w:rsidRDefault="00653E6F" w:rsidP="00E16481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Lopata et al. (2012)</w:t>
            </w:r>
            <w:r w:rsidRPr="00195DCF">
              <w:rPr>
                <w:rFonts w:ascii="Times New Roman" w:hAnsi="Times New Roman" w:cs="Times New Roman"/>
                <w:vertAlign w:val="superscript"/>
                <w:lang w:val="en-US"/>
              </w:rPr>
              <w:br/>
            </w:r>
            <w:r w:rsidR="00041B95">
              <w:rPr>
                <w:rFonts w:ascii="Times New Roman" w:hAnsi="Times New Roman" w:cs="Times New Roman"/>
                <w:lang w:val="en-US"/>
              </w:rPr>
              <w:t>CSBI-</w:t>
            </w:r>
            <w:proofErr w:type="spellStart"/>
            <w:r w:rsidRPr="00195DCF">
              <w:rPr>
                <w:rFonts w:ascii="Times New Roman" w:hAnsi="Times New Roman" w:cs="Times New Roman"/>
                <w:lang w:val="en-US"/>
              </w:rPr>
              <w:t>SchoolMAX</w:t>
            </w:r>
            <w:proofErr w:type="spellEnd"/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A6F26" w14:textId="296B2B8E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6BCB3" w14:textId="0F729DF6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20C32" w14:textId="2D89DE60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red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ACD07" w14:textId="1D24D77A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red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870D8" w14:textId="3B22A2C3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DC624" w14:textId="3ACAD5C0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72B58" w14:textId="12770876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6A7C2" w14:textId="7B8C44F2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EA0AE" w14:textId="4F3DECF4" w:rsidR="00653E6F" w:rsidRPr="00195DCF" w:rsidRDefault="00653E6F" w:rsidP="001C276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66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3A187" w14:textId="77777777" w:rsidR="00653E6F" w:rsidRPr="00195DCF" w:rsidRDefault="00653E6F" w:rsidP="00207BD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53E6F" w:rsidRPr="00384C97" w14:paraId="5AFD64A5" w14:textId="681E3D19" w:rsidTr="00AD409B">
        <w:trPr>
          <w:trHeight w:val="216"/>
        </w:trPr>
        <w:tc>
          <w:tcPr>
            <w:tcW w:w="17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00002" w14:textId="33D727B8" w:rsidR="00653E6F" w:rsidRPr="00195DCF" w:rsidRDefault="00653E6F" w:rsidP="001C7381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arsons et al. (2019a)</w:t>
            </w:r>
            <w:r w:rsidRPr="00195DCF">
              <w:rPr>
                <w:rFonts w:ascii="Times New Roman" w:hAnsi="Times New Roman" w:cs="Times New Roman"/>
              </w:rPr>
              <w:br/>
            </w: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Peer-to-peer </w:t>
            </w:r>
            <w:r w:rsidR="00585BA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</w:t>
            </w: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ay</w:t>
            </w:r>
            <w:r w:rsidR="00585BA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b</w:t>
            </w: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sed </w:t>
            </w:r>
            <w:r w:rsidR="00585BA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</w:t>
            </w: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tervention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D2A04" w14:textId="323ED3AA" w:rsidR="00653E6F" w:rsidRPr="00195DCF" w:rsidRDefault="00653E6F" w:rsidP="001C738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19466" w14:textId="2F4AEC23" w:rsidR="00653E6F" w:rsidRPr="00195DCF" w:rsidRDefault="00653E6F" w:rsidP="001C738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6E8B2" w14:textId="6DC9BC6A" w:rsidR="00653E6F" w:rsidRPr="00195DCF" w:rsidRDefault="00653E6F" w:rsidP="001C738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red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9ADC2" w14:textId="6F4E2950" w:rsidR="00653E6F" w:rsidRPr="00195DCF" w:rsidRDefault="00653E6F" w:rsidP="001C738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red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BD50D" w14:textId="7E1B815A" w:rsidR="00653E6F" w:rsidRPr="00195DCF" w:rsidRDefault="00653E6F" w:rsidP="001C738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92AF1" w14:textId="003E4CA4" w:rsidR="00653E6F" w:rsidRPr="00195DCF" w:rsidRDefault="00653E6F" w:rsidP="001C738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12382" w14:textId="710ED544" w:rsidR="00653E6F" w:rsidRPr="00195DCF" w:rsidRDefault="00653E6F" w:rsidP="001C738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C28C4" w14:textId="6118798E" w:rsidR="00653E6F" w:rsidRPr="00195DCF" w:rsidRDefault="00653E6F" w:rsidP="001C738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4A877" w14:textId="02FC1B60" w:rsidR="00653E6F" w:rsidRPr="00195DCF" w:rsidRDefault="00653E6F" w:rsidP="001C738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66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FD64F" w14:textId="77777777" w:rsidR="00653E6F" w:rsidRPr="00195DCF" w:rsidRDefault="00653E6F" w:rsidP="001C738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53E6F" w:rsidRPr="00384C97" w14:paraId="5A411066" w14:textId="715FF01F" w:rsidTr="00AD409B">
        <w:trPr>
          <w:trHeight w:val="216"/>
        </w:trPr>
        <w:tc>
          <w:tcPr>
            <w:tcW w:w="17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39FA9" w14:textId="129E8D02" w:rsidR="00653E6F" w:rsidRPr="00195DCF" w:rsidRDefault="00653E6F" w:rsidP="00325340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atcliffe et al. (2019)</w:t>
            </w: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br/>
            </w:r>
            <w:r w:rsidRPr="00195DCF">
              <w:rPr>
                <w:rFonts w:ascii="Times New Roman" w:hAnsi="Times New Roman" w:cs="Times New Roman"/>
              </w:rPr>
              <w:t>EBSST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0D987" w14:textId="165AE72A" w:rsidR="00653E6F" w:rsidRPr="00195DCF" w:rsidRDefault="00653E6F" w:rsidP="0032534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606A7" w14:textId="3862F054" w:rsidR="00653E6F" w:rsidRPr="00195DCF" w:rsidRDefault="00653E6F" w:rsidP="0032534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A2331" w14:textId="3619A8FD" w:rsidR="00653E6F" w:rsidRPr="00195DCF" w:rsidRDefault="00653E6F" w:rsidP="0032534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4BF47" w14:textId="32286CBB" w:rsidR="00653E6F" w:rsidRPr="00195DCF" w:rsidRDefault="00653E6F" w:rsidP="0032534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AF4A4" w14:textId="53E01DA5" w:rsidR="00653E6F" w:rsidRPr="00195DCF" w:rsidRDefault="00653E6F" w:rsidP="0032534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57F5FF" w14:textId="57DE295E" w:rsidR="00653E6F" w:rsidRPr="00195DCF" w:rsidRDefault="00653E6F" w:rsidP="0032534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4F6E1" w14:textId="00E5E09B" w:rsidR="00653E6F" w:rsidRPr="00195DCF" w:rsidRDefault="00653E6F" w:rsidP="0032534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FD4E8" w14:textId="0DE64B8A" w:rsidR="00653E6F" w:rsidRPr="00195DCF" w:rsidRDefault="00653E6F" w:rsidP="0032534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79778" w14:textId="56ECAD92" w:rsidR="00653E6F" w:rsidRPr="00195DCF" w:rsidRDefault="00653E6F" w:rsidP="00325340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66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4D4B5" w14:textId="77777777" w:rsidR="00653E6F" w:rsidRPr="00195DCF" w:rsidRDefault="00653E6F" w:rsidP="00325340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653E6F" w:rsidRPr="00384C97" w14:paraId="7ED2C0EE" w14:textId="51B2AEBE" w:rsidTr="00AD409B">
        <w:trPr>
          <w:trHeight w:val="216"/>
        </w:trPr>
        <w:tc>
          <w:tcPr>
            <w:tcW w:w="17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8663F" w14:textId="7544A495" w:rsidR="00653E6F" w:rsidRPr="00195DCF" w:rsidRDefault="00653E6F" w:rsidP="003A2335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atcliffe et al. (2014)</w:t>
            </w:r>
            <w:r w:rsidRPr="00195DCF">
              <w:rPr>
                <w:rFonts w:ascii="Times New Roman" w:hAnsi="Times New Roman" w:cs="Times New Roman"/>
              </w:rPr>
              <w:br/>
            </w: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BSST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749E4" w14:textId="7BDD545F" w:rsidR="00653E6F" w:rsidRPr="00195DCF" w:rsidRDefault="00653E6F" w:rsidP="003A2335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A82DA" w14:textId="74FACA4D" w:rsidR="00653E6F" w:rsidRPr="00195DCF" w:rsidRDefault="00653E6F" w:rsidP="003A2335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AA28F" w14:textId="5AD5A6F4" w:rsidR="00653E6F" w:rsidRPr="00195DCF" w:rsidRDefault="00653E6F" w:rsidP="003A2335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B3F17" w14:textId="11C07A43" w:rsidR="00653E6F" w:rsidRPr="00195DCF" w:rsidRDefault="00653E6F" w:rsidP="003A2335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0017E" w14:textId="201F20AD" w:rsidR="00653E6F" w:rsidRPr="00195DCF" w:rsidRDefault="00653E6F" w:rsidP="003A2335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5F1B9" w14:textId="6535597F" w:rsidR="00653E6F" w:rsidRPr="00195DCF" w:rsidRDefault="00653E6F" w:rsidP="003A2335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733D3" w14:textId="4AB7565F" w:rsidR="00653E6F" w:rsidRPr="00195DCF" w:rsidRDefault="00653E6F" w:rsidP="003A2335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C1BE3" w14:textId="7679504D" w:rsidR="00653E6F" w:rsidRPr="00195DCF" w:rsidRDefault="00653E6F" w:rsidP="003A2335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6C595" w14:textId="270A995A" w:rsidR="00653E6F" w:rsidRPr="00195DCF" w:rsidRDefault="00653E6F" w:rsidP="003A2335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66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30FD2" w14:textId="77777777" w:rsidR="00653E6F" w:rsidRPr="00195DCF" w:rsidRDefault="00653E6F" w:rsidP="003A2335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653E6F" w:rsidRPr="00384C97" w14:paraId="3285F308" w14:textId="2776FEFB" w:rsidTr="00AD409B">
        <w:trPr>
          <w:trHeight w:val="216"/>
        </w:trPr>
        <w:tc>
          <w:tcPr>
            <w:tcW w:w="17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2870F" w14:textId="6B0A9AEC" w:rsidR="00653E6F" w:rsidRPr="00195DCF" w:rsidRDefault="00653E6F" w:rsidP="00612B27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alem-Guirgis et al. (2019)</w:t>
            </w: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br/>
            </w:r>
            <w:proofErr w:type="spellStart"/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Ymind</w:t>
            </w:r>
            <w:proofErr w:type="spellEnd"/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411B5" w14:textId="05CB70BC" w:rsidR="00653E6F" w:rsidRPr="00195DCF" w:rsidRDefault="00653E6F" w:rsidP="00612B27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81CA1" w14:textId="68B094CA" w:rsidR="00653E6F" w:rsidRPr="00195DCF" w:rsidRDefault="00653E6F" w:rsidP="00612B27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F1818" w14:textId="594907EF" w:rsidR="00653E6F" w:rsidRPr="00195DCF" w:rsidRDefault="00653E6F" w:rsidP="00612B27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C0EC3" w14:textId="34D49BAD" w:rsidR="00653E6F" w:rsidRPr="00195DCF" w:rsidRDefault="00653E6F" w:rsidP="00612B27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F119A" w14:textId="50DC0CAA" w:rsidR="00653E6F" w:rsidRPr="00195DCF" w:rsidRDefault="00653E6F" w:rsidP="00612B27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314B6" w14:textId="24DEB704" w:rsidR="00653E6F" w:rsidRPr="00195DCF" w:rsidRDefault="00653E6F" w:rsidP="00612B27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E8D2B" w14:textId="0F1FE574" w:rsidR="00653E6F" w:rsidRPr="00195DCF" w:rsidRDefault="00653E6F" w:rsidP="00612B27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A789E" w14:textId="55B2542D" w:rsidR="00653E6F" w:rsidRPr="00195DCF" w:rsidRDefault="00653E6F" w:rsidP="00612B27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248FA" w14:textId="355435AA" w:rsidR="00653E6F" w:rsidRPr="00195DCF" w:rsidRDefault="00653E6F" w:rsidP="00612B27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66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100BC" w14:textId="23AD4DB6" w:rsidR="00653E6F" w:rsidRPr="00195DCF" w:rsidRDefault="00BE2C91" w:rsidP="00612B27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53E6F" w:rsidRPr="00195DCF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653E6F" w:rsidRPr="00384C97" w14:paraId="3CF8D24E" w14:textId="6DE45EF5" w:rsidTr="00AD409B">
        <w:trPr>
          <w:trHeight w:val="61"/>
        </w:trPr>
        <w:tc>
          <w:tcPr>
            <w:tcW w:w="17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7D3D9" w14:textId="10E64261" w:rsidR="00653E6F" w:rsidRPr="00195DCF" w:rsidRDefault="00653E6F" w:rsidP="00755166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tichter et al. (2012)</w:t>
            </w:r>
            <w:r w:rsidRPr="00195DCF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US"/>
              </w:rPr>
              <w:br/>
            </w: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CI-E</w:t>
            </w:r>
            <w:r w:rsidRPr="00195DCF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6D858" w14:textId="6BA93DA1" w:rsidR="00653E6F" w:rsidRPr="00195DCF" w:rsidRDefault="00653E6F" w:rsidP="00755166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65767" w14:textId="48E0DE97" w:rsidR="00653E6F" w:rsidRPr="00195DCF" w:rsidRDefault="00653E6F" w:rsidP="00755166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highlight w:val="gree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3BD11" w14:textId="05E12FBE" w:rsidR="00653E6F" w:rsidRPr="00195DCF" w:rsidRDefault="00653E6F" w:rsidP="00755166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yellow"/>
              </w:rPr>
              <w:t>?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92D49" w14:textId="2AF15109" w:rsidR="00653E6F" w:rsidRPr="00195DCF" w:rsidRDefault="00653E6F" w:rsidP="00755166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B29F3" w14:textId="46CC1047" w:rsidR="00653E6F" w:rsidRPr="00195DCF" w:rsidRDefault="00653E6F" w:rsidP="00755166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546C9" w14:textId="1D99417F" w:rsidR="00653E6F" w:rsidRPr="00195DCF" w:rsidRDefault="00653E6F" w:rsidP="00755166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59825B" w14:textId="1B72667A" w:rsidR="00653E6F" w:rsidRPr="00195DCF" w:rsidRDefault="00653E6F" w:rsidP="00755166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AC849" w14:textId="0ED218C9" w:rsidR="00653E6F" w:rsidRPr="00195DCF" w:rsidRDefault="00653E6F" w:rsidP="00755166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2493A" w14:textId="2D0D8EEB" w:rsidR="00653E6F" w:rsidRPr="00195DCF" w:rsidRDefault="00653E6F" w:rsidP="00755166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66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D5815" w14:textId="77777777" w:rsidR="00653E6F" w:rsidRPr="00195DCF" w:rsidRDefault="00653E6F" w:rsidP="00755166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B952B1" w:rsidRPr="00384C97" w14:paraId="78EEEE4A" w14:textId="6348CFD9" w:rsidTr="00AD409B">
        <w:trPr>
          <w:trHeight w:val="216"/>
        </w:trPr>
        <w:tc>
          <w:tcPr>
            <w:tcW w:w="17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BDCE3" w14:textId="6C8D336A" w:rsidR="00B952B1" w:rsidRPr="00195DCF" w:rsidRDefault="00B952B1" w:rsidP="00B952B1">
            <w:pPr>
              <w:widowControl/>
              <w:ind w:left="284" w:hanging="284"/>
              <w:textAlignment w:val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homson et al. (2015)</w:t>
            </w:r>
            <w:r w:rsidRPr="00195DCF">
              <w:rPr>
                <w:rFonts w:ascii="Times New Roman" w:hAnsi="Times New Roman" w:cs="Times New Roman"/>
                <w:shd w:val="clear" w:color="auto" w:fill="FFFFFF"/>
                <w:lang w:val="en-US"/>
              </w:rPr>
              <w:br/>
              <w:t>SAS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5FD54" w14:textId="4713F2DE" w:rsidR="00B952B1" w:rsidRPr="00195DCF" w:rsidRDefault="00B952B1" w:rsidP="00B952B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46BEF" w14:textId="6358F71A" w:rsidR="00B952B1" w:rsidRPr="00195DCF" w:rsidRDefault="00B952B1" w:rsidP="00B952B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DA9A9" w14:textId="670C9315" w:rsidR="00B952B1" w:rsidRPr="00195DCF" w:rsidRDefault="00B952B1" w:rsidP="00B952B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2795C" w14:textId="1F38BFB9" w:rsidR="00B952B1" w:rsidRPr="00195DCF" w:rsidRDefault="00B952B1" w:rsidP="00B952B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68467" w14:textId="4CDF3F25" w:rsidR="00B952B1" w:rsidRPr="00195DCF" w:rsidRDefault="00B952B1" w:rsidP="00B952B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25648" w14:textId="5F1FDBAB" w:rsidR="00B952B1" w:rsidRPr="00195DCF" w:rsidRDefault="00B952B1" w:rsidP="00B952B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red"/>
              </w:rPr>
              <w:t>-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4F386" w14:textId="7ECC5AFE" w:rsidR="00B952B1" w:rsidRPr="00195DCF" w:rsidRDefault="00B952B1" w:rsidP="00B952B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F670C" w14:textId="00CBB478" w:rsidR="00B952B1" w:rsidRPr="00195DCF" w:rsidRDefault="00B952B1" w:rsidP="00B952B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2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10B81" w14:textId="21D70C2E" w:rsidR="00B952B1" w:rsidRPr="00195DCF" w:rsidRDefault="00B952B1" w:rsidP="00B952B1">
            <w:pPr>
              <w:widowControl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195DCF">
              <w:rPr>
                <w:rFonts w:ascii="Times New Roman" w:hAnsi="Times New Roman" w:cs="Times New Roman"/>
                <w:highlight w:val="green"/>
              </w:rPr>
              <w:t>+</w:t>
            </w:r>
          </w:p>
        </w:tc>
        <w:tc>
          <w:tcPr>
            <w:tcW w:w="66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39A31" w14:textId="77777777" w:rsidR="00B952B1" w:rsidRPr="00195DCF" w:rsidRDefault="00B952B1" w:rsidP="00B952B1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53E6F" w:rsidRPr="00384C97" w14:paraId="6CB442B5" w14:textId="77777777" w:rsidTr="002358E4">
        <w:trPr>
          <w:trHeight w:val="216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D6179" w14:textId="03112E89" w:rsidR="00653E6F" w:rsidRPr="00195DCF" w:rsidRDefault="00653E6F" w:rsidP="00A46494">
            <w:pPr>
              <w:widowControl/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b/>
                <w:bCs/>
                <w:lang w:val="en-US"/>
              </w:rPr>
              <w:t>Questions</w:t>
            </w:r>
          </w:p>
          <w:p w14:paraId="49931C52" w14:textId="4A944DE7" w:rsidR="00653E6F" w:rsidRPr="00195DCF" w:rsidRDefault="00653E6F" w:rsidP="00A46494">
            <w:pPr>
              <w:pStyle w:val="ListParagraph"/>
              <w:widowControl/>
              <w:numPr>
                <w:ilvl w:val="0"/>
                <w:numId w:val="2"/>
              </w:numPr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 xml:space="preserve">Is it clear in the study what is the </w:t>
            </w:r>
            <w:proofErr w:type="spellStart"/>
            <w:r w:rsidRPr="00195DCF">
              <w:rPr>
                <w:rFonts w:ascii="Times New Roman" w:hAnsi="Times New Roman" w:cs="Times New Roman"/>
                <w:lang w:val="en-US"/>
              </w:rPr>
              <w:t>‘cause</w:t>
            </w:r>
            <w:proofErr w:type="spellEnd"/>
            <w:r w:rsidRPr="00195DCF">
              <w:rPr>
                <w:rFonts w:ascii="Times New Roman" w:hAnsi="Times New Roman" w:cs="Times New Roman"/>
                <w:lang w:val="en-US"/>
              </w:rPr>
              <w:t>’ and what is the ‘effect’?</w:t>
            </w:r>
          </w:p>
          <w:p w14:paraId="2BB26403" w14:textId="77777777" w:rsidR="00653E6F" w:rsidRPr="00195DCF" w:rsidRDefault="00653E6F" w:rsidP="00A46494">
            <w:pPr>
              <w:pStyle w:val="ListParagraph"/>
              <w:widowControl/>
              <w:numPr>
                <w:ilvl w:val="0"/>
                <w:numId w:val="2"/>
              </w:numPr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Were the participants included in any comparisons similar?</w:t>
            </w:r>
          </w:p>
          <w:p w14:paraId="75B381FB" w14:textId="77777777" w:rsidR="00653E6F" w:rsidRPr="00195DCF" w:rsidRDefault="00653E6F" w:rsidP="00A46494">
            <w:pPr>
              <w:pStyle w:val="ListParagraph"/>
              <w:widowControl/>
              <w:numPr>
                <w:ilvl w:val="0"/>
                <w:numId w:val="2"/>
              </w:numPr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Were the participants included in any comparisons receiving similar treatment/care, other than the exposure or intervention of interest?</w:t>
            </w:r>
          </w:p>
          <w:p w14:paraId="028E718C" w14:textId="77777777" w:rsidR="00653E6F" w:rsidRPr="00195DCF" w:rsidRDefault="00653E6F" w:rsidP="00A46494">
            <w:pPr>
              <w:pStyle w:val="ListParagraph"/>
              <w:widowControl/>
              <w:numPr>
                <w:ilvl w:val="0"/>
                <w:numId w:val="2"/>
              </w:numPr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Was there a control group?</w:t>
            </w:r>
          </w:p>
          <w:p w14:paraId="2DA6C8F9" w14:textId="77777777" w:rsidR="00653E6F" w:rsidRPr="00195DCF" w:rsidRDefault="00653E6F" w:rsidP="00A46494">
            <w:pPr>
              <w:pStyle w:val="ListParagraph"/>
              <w:widowControl/>
              <w:numPr>
                <w:ilvl w:val="0"/>
                <w:numId w:val="2"/>
              </w:numPr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Were there multiple measurements of the outcome both pre and post the intervention/exposure?</w:t>
            </w:r>
          </w:p>
          <w:p w14:paraId="7278CC60" w14:textId="77777777" w:rsidR="00653E6F" w:rsidRPr="00195DCF" w:rsidRDefault="00653E6F" w:rsidP="00A46494">
            <w:pPr>
              <w:pStyle w:val="ListParagraph"/>
              <w:widowControl/>
              <w:numPr>
                <w:ilvl w:val="0"/>
                <w:numId w:val="2"/>
              </w:numPr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Was follow up complete and if not, were differences between groups in terms of their follow up adequately described and analyzed?</w:t>
            </w:r>
          </w:p>
          <w:p w14:paraId="1F458081" w14:textId="77777777" w:rsidR="00653E6F" w:rsidRPr="00195DCF" w:rsidRDefault="00653E6F" w:rsidP="00A46494">
            <w:pPr>
              <w:pStyle w:val="ListParagraph"/>
              <w:widowControl/>
              <w:numPr>
                <w:ilvl w:val="0"/>
                <w:numId w:val="2"/>
              </w:numPr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Were the outcomes of participants included in any comparisons measured in the same way?</w:t>
            </w:r>
          </w:p>
          <w:p w14:paraId="485F91A1" w14:textId="77777777" w:rsidR="00653E6F" w:rsidRPr="00195DCF" w:rsidRDefault="00653E6F" w:rsidP="00A46494">
            <w:pPr>
              <w:pStyle w:val="ListParagraph"/>
              <w:widowControl/>
              <w:numPr>
                <w:ilvl w:val="0"/>
                <w:numId w:val="2"/>
              </w:numPr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Were outcomes measured in a reliable way?</w:t>
            </w:r>
          </w:p>
          <w:p w14:paraId="1562B33E" w14:textId="77777777" w:rsidR="00653E6F" w:rsidRPr="00195DCF" w:rsidRDefault="00653E6F" w:rsidP="00A46494">
            <w:pPr>
              <w:pStyle w:val="ListParagraph"/>
              <w:widowControl/>
              <w:numPr>
                <w:ilvl w:val="0"/>
                <w:numId w:val="2"/>
              </w:numPr>
              <w:textAlignment w:val="auto"/>
              <w:rPr>
                <w:rFonts w:ascii="Times New Roman" w:hAnsi="Times New Roman" w:cs="Times New Roman"/>
                <w:lang w:val="en-US"/>
              </w:rPr>
            </w:pPr>
            <w:r w:rsidRPr="00195DCF">
              <w:rPr>
                <w:rFonts w:ascii="Times New Roman" w:hAnsi="Times New Roman" w:cs="Times New Roman"/>
                <w:lang w:val="en-US"/>
              </w:rPr>
              <w:t>Was appropriate statistical analysis used?</w:t>
            </w:r>
          </w:p>
          <w:p w14:paraId="06831EA1" w14:textId="77777777" w:rsidR="00653E6F" w:rsidRDefault="00653E6F" w:rsidP="00A46494">
            <w:pPr>
              <w:widowControl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tbl>
            <w:tblPr>
              <w:tblpPr w:leftFromText="180" w:rightFromText="180" w:vertAnchor="text" w:horzAnchor="margin" w:tblpX="421" w:tblpY="-24"/>
              <w:tblOverlap w:val="never"/>
              <w:tblW w:w="340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3404"/>
            </w:tblGrid>
            <w:tr w:rsidR="00653E6F" w:rsidRPr="00443238" w14:paraId="293761E6" w14:textId="77777777" w:rsidTr="002358E4">
              <w:trPr>
                <w:trHeight w:val="1050"/>
              </w:trPr>
              <w:tc>
                <w:tcPr>
                  <w:tcW w:w="34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F3AB671" w14:textId="77777777" w:rsidR="00653E6F" w:rsidRPr="003566C6" w:rsidRDefault="00653E6F" w:rsidP="00A46494">
                  <w:pPr>
                    <w:widowControl/>
                    <w:tabs>
                      <w:tab w:val="left" w:pos="4782"/>
                    </w:tabs>
                    <w:suppressAutoHyphens w:val="0"/>
                    <w:textAlignment w:val="auto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3566C6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>Indicator:</w:t>
                  </w:r>
                </w:p>
                <w:p w14:paraId="3A75F07B" w14:textId="77777777" w:rsidR="00653E6F" w:rsidRDefault="00653E6F" w:rsidP="00A46494">
                  <w:pPr>
                    <w:widowControl/>
                    <w:tabs>
                      <w:tab w:val="left" w:pos="4782"/>
                    </w:tabs>
                    <w:suppressAutoHyphens w:val="0"/>
                    <w:textAlignment w:val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566C6">
                    <w:rPr>
                      <w:rFonts w:ascii="Times New Roman" w:hAnsi="Times New Roman" w:cs="Times New Roman"/>
                      <w:highlight w:val="green"/>
                      <w:lang w:val="en-US"/>
                    </w:rPr>
                    <w:t>+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low risk</w:t>
                  </w:r>
                </w:p>
                <w:p w14:paraId="59977A05" w14:textId="77777777" w:rsidR="00653E6F" w:rsidRDefault="00653E6F" w:rsidP="00A46494">
                  <w:pPr>
                    <w:widowControl/>
                    <w:tabs>
                      <w:tab w:val="left" w:pos="4782"/>
                    </w:tabs>
                    <w:suppressAutoHyphens w:val="0"/>
                    <w:textAlignment w:val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566C6">
                    <w:rPr>
                      <w:rFonts w:ascii="Times New Roman" w:hAnsi="Times New Roman" w:cs="Times New Roman"/>
                      <w:highlight w:val="red"/>
                      <w:lang w:val="en-US"/>
                    </w:rPr>
                    <w:t>-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F9673E">
                    <w:rPr>
                      <w:rFonts w:ascii="Times New Roman" w:hAnsi="Times New Roman" w:cs="Times New Roman"/>
                      <w:lang w:val="en-US"/>
                    </w:rPr>
                    <w:t>high risk</w:t>
                  </w:r>
                </w:p>
                <w:p w14:paraId="2330FBC4" w14:textId="77777777" w:rsidR="00653E6F" w:rsidRPr="00F9673E" w:rsidRDefault="00653E6F" w:rsidP="00A46494">
                  <w:pPr>
                    <w:widowControl/>
                    <w:tabs>
                      <w:tab w:val="left" w:pos="4782"/>
                    </w:tabs>
                    <w:suppressAutoHyphens w:val="0"/>
                    <w:textAlignment w:val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566C6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?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unclear risk</w:t>
                  </w:r>
                </w:p>
              </w:tc>
            </w:tr>
          </w:tbl>
          <w:p w14:paraId="4CB38A46" w14:textId="77777777" w:rsidR="00653E6F" w:rsidRDefault="00653E6F" w:rsidP="00A46494">
            <w:pPr>
              <w:widowControl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ECC717B" w14:textId="77777777" w:rsidR="00653E6F" w:rsidRDefault="00653E6F" w:rsidP="00A46494">
            <w:pPr>
              <w:widowControl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42A2B31" w14:textId="77777777" w:rsidR="00653E6F" w:rsidRDefault="00653E6F" w:rsidP="00A46494">
            <w:pPr>
              <w:widowControl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0C7B06D" w14:textId="77777777" w:rsidR="00653E6F" w:rsidRPr="00FF5189" w:rsidRDefault="00653E6F" w:rsidP="00A46494">
            <w:pPr>
              <w:widowControl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56FDD0A" w14:textId="77777777" w:rsidR="00653E6F" w:rsidRPr="00384C97" w:rsidRDefault="00653E6F" w:rsidP="00A46494">
            <w:pPr>
              <w:widowControl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0D3EDE82" w14:textId="77777777" w:rsidR="00921C92" w:rsidRDefault="00921C92" w:rsidP="00AD409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174C8FFE" w14:textId="24A294C9" w:rsidR="00AD409B" w:rsidRPr="00AD409B" w:rsidRDefault="00AD409B" w:rsidP="00AD409B">
      <w:pPr>
        <w:spacing w:line="480" w:lineRule="auto"/>
        <w:rPr>
          <w:rFonts w:ascii="Times New Roman" w:hAnsi="Times New Roman" w:cs="Times New Roman"/>
        </w:rPr>
      </w:pPr>
      <w:r w:rsidRPr="00AD409B">
        <w:rPr>
          <w:rFonts w:ascii="Times New Roman" w:hAnsi="Times New Roman" w:cs="Times New Roman"/>
          <w:i/>
          <w:iCs/>
        </w:rPr>
        <w:t>Note.</w:t>
      </w:r>
      <w:r w:rsidRPr="00AD409B">
        <w:rPr>
          <w:rFonts w:ascii="Times New Roman" w:hAnsi="Times New Roman" w:cs="Times New Roman"/>
        </w:rPr>
        <w:t xml:space="preserve"> </w:t>
      </w:r>
      <w:r w:rsidR="00921C92" w:rsidRPr="00AD409B">
        <w:rPr>
          <w:rFonts w:ascii="Times New Roman" w:hAnsi="Times New Roman" w:cs="Times New Roman"/>
        </w:rPr>
        <w:t xml:space="preserve">SAS = Secret Agent Society (SAS); </w:t>
      </w:r>
      <w:r w:rsidRPr="00AD409B">
        <w:rPr>
          <w:rFonts w:ascii="Times New Roman" w:hAnsi="Times New Roman" w:cs="Times New Roman"/>
        </w:rPr>
        <w:t>EBSST = Emotion-based Social Skills Training; SCI-E = Social Competence Intervention-Elementary. *Based on JBI Critical Appraisal Checklist for Quasi-Experimental Studies (</w:t>
      </w:r>
      <w:proofErr w:type="spellStart"/>
      <w:r w:rsidRPr="00AD409B">
        <w:rPr>
          <w:rFonts w:ascii="Times New Roman" w:hAnsi="Times New Roman" w:cs="Times New Roman"/>
        </w:rPr>
        <w:t>Tufanaru</w:t>
      </w:r>
      <w:proofErr w:type="spellEnd"/>
      <w:r w:rsidRPr="00AD409B">
        <w:rPr>
          <w:rFonts w:ascii="Times New Roman" w:hAnsi="Times New Roman" w:cs="Times New Roman"/>
        </w:rPr>
        <w:t xml:space="preserve"> et al., 2020). </w:t>
      </w:r>
    </w:p>
    <w:p w14:paraId="7A134F5D" w14:textId="77777777" w:rsidR="00FF2468" w:rsidRDefault="00FF2468" w:rsidP="002E15AD">
      <w:pPr>
        <w:rPr>
          <w:rFonts w:ascii="Times New Roman" w:hAnsi="Times New Roman" w:cs="Times New Roman"/>
        </w:rPr>
      </w:pPr>
    </w:p>
    <w:p w14:paraId="02D531FF" w14:textId="77777777" w:rsidR="002E15AD" w:rsidRPr="00AD409B" w:rsidRDefault="002E15AD" w:rsidP="002E15AD">
      <w:pPr>
        <w:rPr>
          <w:rFonts w:ascii="Times New Roman" w:hAnsi="Times New Roman" w:cs="Times New Roman"/>
          <w:b/>
          <w:bCs/>
        </w:rPr>
      </w:pPr>
    </w:p>
    <w:p w14:paraId="38838938" w14:textId="77777777" w:rsidR="002E15AD" w:rsidRDefault="002E15AD" w:rsidP="002E15AD">
      <w:pPr>
        <w:rPr>
          <w:rFonts w:ascii="Times New Roman" w:hAnsi="Times New Roman" w:cs="Times New Roman"/>
        </w:rPr>
      </w:pPr>
    </w:p>
    <w:p w14:paraId="4AF2392D" w14:textId="77777777" w:rsidR="002E15AD" w:rsidRDefault="002E15AD" w:rsidP="002E15AD">
      <w:pPr>
        <w:rPr>
          <w:rFonts w:ascii="Times New Roman" w:hAnsi="Times New Roman" w:cs="Times New Roman"/>
        </w:rPr>
      </w:pPr>
    </w:p>
    <w:p w14:paraId="0FE5DB01" w14:textId="77777777" w:rsidR="002E15AD" w:rsidRDefault="002E15AD" w:rsidP="002E15AD">
      <w:pPr>
        <w:rPr>
          <w:rFonts w:ascii="Times New Roman" w:hAnsi="Times New Roman" w:cs="Times New Roman"/>
        </w:rPr>
      </w:pPr>
    </w:p>
    <w:p w14:paraId="6D047172" w14:textId="77777777" w:rsidR="002E15AD" w:rsidRDefault="002E15AD" w:rsidP="002E15AD">
      <w:pPr>
        <w:rPr>
          <w:rFonts w:ascii="Times New Roman" w:hAnsi="Times New Roman" w:cs="Times New Roman"/>
        </w:rPr>
      </w:pPr>
    </w:p>
    <w:sectPr w:rsidR="002E1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0F287E" w14:textId="77777777" w:rsidR="006D08F5" w:rsidRDefault="006D08F5" w:rsidP="0033395B">
      <w:r>
        <w:separator/>
      </w:r>
    </w:p>
  </w:endnote>
  <w:endnote w:type="continuationSeparator" w:id="0">
    <w:p w14:paraId="259DA320" w14:textId="77777777" w:rsidR="006D08F5" w:rsidRDefault="006D08F5" w:rsidP="00333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4EFE9" w14:textId="77777777" w:rsidR="006D08F5" w:rsidRDefault="006D08F5" w:rsidP="0033395B">
      <w:r>
        <w:separator/>
      </w:r>
    </w:p>
  </w:footnote>
  <w:footnote w:type="continuationSeparator" w:id="0">
    <w:p w14:paraId="4BA8715E" w14:textId="77777777" w:rsidR="006D08F5" w:rsidRDefault="006D08F5" w:rsidP="003339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C25CE"/>
    <w:multiLevelType w:val="hybridMultilevel"/>
    <w:tmpl w:val="6C28D626"/>
    <w:lvl w:ilvl="0" w:tplc="3DC871E2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820E9"/>
    <w:multiLevelType w:val="hybridMultilevel"/>
    <w:tmpl w:val="39945C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C05BB6"/>
    <w:multiLevelType w:val="multilevel"/>
    <w:tmpl w:val="442E041A"/>
    <w:lvl w:ilvl="0">
      <w:start w:val="1"/>
      <w:numFmt w:val="decimal"/>
      <w:lvlText w:val="%1."/>
      <w:lvlJc w:val="left"/>
      <w:pPr>
        <w:ind w:left="502" w:hanging="360"/>
      </w:pPr>
      <w:rPr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F079C0"/>
    <w:multiLevelType w:val="hybridMultilevel"/>
    <w:tmpl w:val="39945C5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3A2B11"/>
    <w:multiLevelType w:val="hybridMultilevel"/>
    <w:tmpl w:val="089ED25E"/>
    <w:lvl w:ilvl="0" w:tplc="9FD8AF50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DD0AA7"/>
    <w:multiLevelType w:val="hybridMultilevel"/>
    <w:tmpl w:val="9D3CA416"/>
    <w:lvl w:ilvl="0" w:tplc="7384F92C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1147011">
    <w:abstractNumId w:val="2"/>
  </w:num>
  <w:num w:numId="2" w16cid:durableId="1714384613">
    <w:abstractNumId w:val="3"/>
  </w:num>
  <w:num w:numId="3" w16cid:durableId="925649931">
    <w:abstractNumId w:val="1"/>
  </w:num>
  <w:num w:numId="4" w16cid:durableId="847603672">
    <w:abstractNumId w:val="0"/>
  </w:num>
  <w:num w:numId="5" w16cid:durableId="538858285">
    <w:abstractNumId w:val="5"/>
  </w:num>
  <w:num w:numId="6" w16cid:durableId="11744140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FD4"/>
    <w:rsid w:val="00004B1A"/>
    <w:rsid w:val="0003736E"/>
    <w:rsid w:val="0004136D"/>
    <w:rsid w:val="00041B95"/>
    <w:rsid w:val="0004302D"/>
    <w:rsid w:val="000B4AB1"/>
    <w:rsid w:val="000C15B3"/>
    <w:rsid w:val="000D6912"/>
    <w:rsid w:val="00101989"/>
    <w:rsid w:val="00106C79"/>
    <w:rsid w:val="00110FD4"/>
    <w:rsid w:val="0011204C"/>
    <w:rsid w:val="0011697F"/>
    <w:rsid w:val="00124619"/>
    <w:rsid w:val="0013751B"/>
    <w:rsid w:val="00156824"/>
    <w:rsid w:val="00173056"/>
    <w:rsid w:val="00187A1B"/>
    <w:rsid w:val="00190925"/>
    <w:rsid w:val="00191777"/>
    <w:rsid w:val="00195DCF"/>
    <w:rsid w:val="00195E71"/>
    <w:rsid w:val="001A2993"/>
    <w:rsid w:val="001C0971"/>
    <w:rsid w:val="001C2760"/>
    <w:rsid w:val="001C7381"/>
    <w:rsid w:val="001D3089"/>
    <w:rsid w:val="001E4DB4"/>
    <w:rsid w:val="001E5FCC"/>
    <w:rsid w:val="00207BD1"/>
    <w:rsid w:val="002358E4"/>
    <w:rsid w:val="00244005"/>
    <w:rsid w:val="002805FB"/>
    <w:rsid w:val="00281FF8"/>
    <w:rsid w:val="00293906"/>
    <w:rsid w:val="002A5F63"/>
    <w:rsid w:val="002B2EDF"/>
    <w:rsid w:val="002D7142"/>
    <w:rsid w:val="002E15AD"/>
    <w:rsid w:val="002E2B01"/>
    <w:rsid w:val="002F3A5E"/>
    <w:rsid w:val="0030468A"/>
    <w:rsid w:val="0031416D"/>
    <w:rsid w:val="0031537D"/>
    <w:rsid w:val="00316D39"/>
    <w:rsid w:val="003252B0"/>
    <w:rsid w:val="00325340"/>
    <w:rsid w:val="00325570"/>
    <w:rsid w:val="0033395B"/>
    <w:rsid w:val="0033524B"/>
    <w:rsid w:val="003566C6"/>
    <w:rsid w:val="00357F9F"/>
    <w:rsid w:val="00362D69"/>
    <w:rsid w:val="00367DF8"/>
    <w:rsid w:val="00384C97"/>
    <w:rsid w:val="003A2335"/>
    <w:rsid w:val="003A4ED9"/>
    <w:rsid w:val="003B402E"/>
    <w:rsid w:val="003B48CD"/>
    <w:rsid w:val="003C78B2"/>
    <w:rsid w:val="003D0C0D"/>
    <w:rsid w:val="003F265E"/>
    <w:rsid w:val="00407E63"/>
    <w:rsid w:val="004126B8"/>
    <w:rsid w:val="004133ED"/>
    <w:rsid w:val="00443238"/>
    <w:rsid w:val="00453166"/>
    <w:rsid w:val="004748C4"/>
    <w:rsid w:val="004A0013"/>
    <w:rsid w:val="004A4EF9"/>
    <w:rsid w:val="004B0407"/>
    <w:rsid w:val="004C546E"/>
    <w:rsid w:val="004D7939"/>
    <w:rsid w:val="00502BB9"/>
    <w:rsid w:val="00503C71"/>
    <w:rsid w:val="0052342A"/>
    <w:rsid w:val="0054351E"/>
    <w:rsid w:val="00550ADC"/>
    <w:rsid w:val="00564709"/>
    <w:rsid w:val="005724B2"/>
    <w:rsid w:val="00585BAA"/>
    <w:rsid w:val="005B15D0"/>
    <w:rsid w:val="005C2840"/>
    <w:rsid w:val="005E4EEE"/>
    <w:rsid w:val="005E6BED"/>
    <w:rsid w:val="00607D64"/>
    <w:rsid w:val="00612B27"/>
    <w:rsid w:val="00623B37"/>
    <w:rsid w:val="00634D4F"/>
    <w:rsid w:val="00645378"/>
    <w:rsid w:val="0064619C"/>
    <w:rsid w:val="006515CE"/>
    <w:rsid w:val="00652C7C"/>
    <w:rsid w:val="00653E6F"/>
    <w:rsid w:val="00660971"/>
    <w:rsid w:val="00677BEE"/>
    <w:rsid w:val="00691D4F"/>
    <w:rsid w:val="006A047C"/>
    <w:rsid w:val="006A2D2C"/>
    <w:rsid w:val="006A6C55"/>
    <w:rsid w:val="006B159D"/>
    <w:rsid w:val="006D08F5"/>
    <w:rsid w:val="00702883"/>
    <w:rsid w:val="007378F6"/>
    <w:rsid w:val="00743D05"/>
    <w:rsid w:val="00755166"/>
    <w:rsid w:val="00765C85"/>
    <w:rsid w:val="007669CE"/>
    <w:rsid w:val="0076799F"/>
    <w:rsid w:val="0077787C"/>
    <w:rsid w:val="007920F6"/>
    <w:rsid w:val="007937B5"/>
    <w:rsid w:val="007A6A52"/>
    <w:rsid w:val="007F19A7"/>
    <w:rsid w:val="007F2575"/>
    <w:rsid w:val="007F4E0F"/>
    <w:rsid w:val="007F7D01"/>
    <w:rsid w:val="00815159"/>
    <w:rsid w:val="00820990"/>
    <w:rsid w:val="00826111"/>
    <w:rsid w:val="00826E64"/>
    <w:rsid w:val="008724FA"/>
    <w:rsid w:val="008752D3"/>
    <w:rsid w:val="0088412D"/>
    <w:rsid w:val="008926DD"/>
    <w:rsid w:val="008A2CAA"/>
    <w:rsid w:val="008B48DC"/>
    <w:rsid w:val="008C6500"/>
    <w:rsid w:val="008E22E6"/>
    <w:rsid w:val="008E7E38"/>
    <w:rsid w:val="00900AB9"/>
    <w:rsid w:val="00921C92"/>
    <w:rsid w:val="00924109"/>
    <w:rsid w:val="00925785"/>
    <w:rsid w:val="00940E49"/>
    <w:rsid w:val="00951969"/>
    <w:rsid w:val="00960ACF"/>
    <w:rsid w:val="00967698"/>
    <w:rsid w:val="0097365D"/>
    <w:rsid w:val="009757F6"/>
    <w:rsid w:val="00981656"/>
    <w:rsid w:val="00982119"/>
    <w:rsid w:val="00983D92"/>
    <w:rsid w:val="009860A4"/>
    <w:rsid w:val="00987511"/>
    <w:rsid w:val="00990C25"/>
    <w:rsid w:val="009A0DB7"/>
    <w:rsid w:val="009B781D"/>
    <w:rsid w:val="009C2172"/>
    <w:rsid w:val="009F5654"/>
    <w:rsid w:val="00A02750"/>
    <w:rsid w:val="00A10D90"/>
    <w:rsid w:val="00A15171"/>
    <w:rsid w:val="00A211D8"/>
    <w:rsid w:val="00A226CE"/>
    <w:rsid w:val="00A32BEF"/>
    <w:rsid w:val="00A370F3"/>
    <w:rsid w:val="00A373B4"/>
    <w:rsid w:val="00A37644"/>
    <w:rsid w:val="00A46494"/>
    <w:rsid w:val="00A570C1"/>
    <w:rsid w:val="00A64F50"/>
    <w:rsid w:val="00A76115"/>
    <w:rsid w:val="00A81DD6"/>
    <w:rsid w:val="00AC0834"/>
    <w:rsid w:val="00AC5796"/>
    <w:rsid w:val="00AD409B"/>
    <w:rsid w:val="00AD481D"/>
    <w:rsid w:val="00AE21F5"/>
    <w:rsid w:val="00AE2577"/>
    <w:rsid w:val="00AE709A"/>
    <w:rsid w:val="00AF08AE"/>
    <w:rsid w:val="00AF3462"/>
    <w:rsid w:val="00AF4DF5"/>
    <w:rsid w:val="00AF67F5"/>
    <w:rsid w:val="00B00156"/>
    <w:rsid w:val="00B039AE"/>
    <w:rsid w:val="00B1535A"/>
    <w:rsid w:val="00B26454"/>
    <w:rsid w:val="00B37278"/>
    <w:rsid w:val="00B52E6F"/>
    <w:rsid w:val="00B532B0"/>
    <w:rsid w:val="00B54E4A"/>
    <w:rsid w:val="00B55D87"/>
    <w:rsid w:val="00B6263D"/>
    <w:rsid w:val="00B64C05"/>
    <w:rsid w:val="00B76033"/>
    <w:rsid w:val="00B768A3"/>
    <w:rsid w:val="00B86C01"/>
    <w:rsid w:val="00B952B1"/>
    <w:rsid w:val="00BB087C"/>
    <w:rsid w:val="00BE0EE0"/>
    <w:rsid w:val="00BE2C91"/>
    <w:rsid w:val="00C01C85"/>
    <w:rsid w:val="00C02C54"/>
    <w:rsid w:val="00C0683C"/>
    <w:rsid w:val="00C202AF"/>
    <w:rsid w:val="00C34FE5"/>
    <w:rsid w:val="00C54F6F"/>
    <w:rsid w:val="00C66440"/>
    <w:rsid w:val="00C73F43"/>
    <w:rsid w:val="00C7559E"/>
    <w:rsid w:val="00C7567B"/>
    <w:rsid w:val="00CA43E9"/>
    <w:rsid w:val="00CA4C9C"/>
    <w:rsid w:val="00CC5268"/>
    <w:rsid w:val="00CE425B"/>
    <w:rsid w:val="00D0026D"/>
    <w:rsid w:val="00D13157"/>
    <w:rsid w:val="00D26BCB"/>
    <w:rsid w:val="00D26D40"/>
    <w:rsid w:val="00D364AA"/>
    <w:rsid w:val="00D61037"/>
    <w:rsid w:val="00D61BF3"/>
    <w:rsid w:val="00D64431"/>
    <w:rsid w:val="00D72C21"/>
    <w:rsid w:val="00D86D93"/>
    <w:rsid w:val="00D93761"/>
    <w:rsid w:val="00DB5290"/>
    <w:rsid w:val="00DC70AD"/>
    <w:rsid w:val="00DC71AE"/>
    <w:rsid w:val="00DE2BCB"/>
    <w:rsid w:val="00DE3C9E"/>
    <w:rsid w:val="00DF2118"/>
    <w:rsid w:val="00DF53BC"/>
    <w:rsid w:val="00E06C50"/>
    <w:rsid w:val="00E10B48"/>
    <w:rsid w:val="00E13546"/>
    <w:rsid w:val="00E16481"/>
    <w:rsid w:val="00E16D98"/>
    <w:rsid w:val="00E21412"/>
    <w:rsid w:val="00E311B9"/>
    <w:rsid w:val="00E479DD"/>
    <w:rsid w:val="00E55E6F"/>
    <w:rsid w:val="00E6284F"/>
    <w:rsid w:val="00E62E90"/>
    <w:rsid w:val="00E6457E"/>
    <w:rsid w:val="00E94189"/>
    <w:rsid w:val="00E97FC2"/>
    <w:rsid w:val="00EB7190"/>
    <w:rsid w:val="00EC2572"/>
    <w:rsid w:val="00EC7453"/>
    <w:rsid w:val="00EE0304"/>
    <w:rsid w:val="00EE1E58"/>
    <w:rsid w:val="00F0685C"/>
    <w:rsid w:val="00F10C3F"/>
    <w:rsid w:val="00F14EBD"/>
    <w:rsid w:val="00F325DB"/>
    <w:rsid w:val="00F508AD"/>
    <w:rsid w:val="00F9673E"/>
    <w:rsid w:val="00FB3853"/>
    <w:rsid w:val="00FB44E0"/>
    <w:rsid w:val="00FC49F6"/>
    <w:rsid w:val="00FD272B"/>
    <w:rsid w:val="00FD42B2"/>
    <w:rsid w:val="00FE78BD"/>
    <w:rsid w:val="00FF0016"/>
    <w:rsid w:val="00FF1DBB"/>
    <w:rsid w:val="00FF2468"/>
    <w:rsid w:val="00FF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4B3D7"/>
  <w15:chartTrackingRefBased/>
  <w15:docId w15:val="{E48DD3D3-C95C-406F-882C-BFB75A4F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FD4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F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F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F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F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F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F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F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F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F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F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F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F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F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F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F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F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F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F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F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F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F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F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FD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39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395B"/>
    <w:rPr>
      <w:rFonts w:ascii="Calibri" w:eastAsia="Calibri" w:hAnsi="Calibri" w:cs="Arial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39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95B"/>
    <w:rPr>
      <w:rFonts w:ascii="Calibri" w:eastAsia="Calibri" w:hAnsi="Calibri" w:cs="Arial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9379C-3155-4F36-A244-D3BAEBB1F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3</Pages>
  <Words>55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nii Jasni</dc:creator>
  <cp:keywords/>
  <dc:description/>
  <cp:lastModifiedBy>Waanii Jasni</cp:lastModifiedBy>
  <cp:revision>234</cp:revision>
  <cp:lastPrinted>2024-10-11T06:09:00Z</cp:lastPrinted>
  <dcterms:created xsi:type="dcterms:W3CDTF">2025-01-12T22:42:00Z</dcterms:created>
  <dcterms:modified xsi:type="dcterms:W3CDTF">2025-01-30T22:52:00Z</dcterms:modified>
</cp:coreProperties>
</file>